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EC5D3" w14:textId="778BA36B" w:rsidR="00B11A49" w:rsidRPr="00576F10" w:rsidRDefault="00B11A49" w:rsidP="006E2B2E">
      <w:pPr>
        <w:pStyle w:val="PlainText"/>
        <w:rPr>
          <w:rFonts w:asciiTheme="minorHAnsi" w:hAnsiTheme="minorHAnsi" w:cstheme="minorHAnsi"/>
          <w:b/>
          <w:sz w:val="24"/>
          <w:szCs w:val="24"/>
        </w:rPr>
      </w:pPr>
      <w:r w:rsidRPr="00576F10">
        <w:rPr>
          <w:rFonts w:asciiTheme="minorHAnsi" w:hAnsiTheme="minorHAnsi" w:cstheme="minorHAnsi"/>
          <w:b/>
          <w:sz w:val="24"/>
          <w:szCs w:val="24"/>
        </w:rPr>
        <w:t xml:space="preserve">Multimedia Appendix </w:t>
      </w:r>
      <w:r w:rsidR="00587390">
        <w:rPr>
          <w:rFonts w:asciiTheme="minorHAnsi" w:hAnsiTheme="minorHAnsi" w:cstheme="minorHAnsi"/>
          <w:b/>
          <w:sz w:val="24"/>
          <w:szCs w:val="24"/>
        </w:rPr>
        <w:t>9</w:t>
      </w:r>
      <w:r w:rsidRPr="00576F10">
        <w:rPr>
          <w:rFonts w:asciiTheme="minorHAnsi" w:hAnsiTheme="minorHAnsi" w:cstheme="minorHAnsi"/>
          <w:b/>
          <w:sz w:val="24"/>
          <w:szCs w:val="24"/>
        </w:rPr>
        <w:t>: Control questionnaire</w:t>
      </w:r>
    </w:p>
    <w:p w14:paraId="5A62A00F" w14:textId="5F57DD39" w:rsidR="006E2B2E" w:rsidRPr="00950417" w:rsidRDefault="006E2B2E" w:rsidP="006E2B2E">
      <w:pPr>
        <w:pStyle w:val="PlainText"/>
        <w:rPr>
          <w:rFonts w:ascii="Courier New" w:hAnsi="Courier New" w:cs="Courier New"/>
          <w:sz w:val="20"/>
          <w:szCs w:val="20"/>
        </w:rPr>
      </w:pPr>
      <w:r w:rsidRPr="00950417">
        <w:rPr>
          <w:rFonts w:ascii="Courier New" w:hAnsi="Courier New" w:cs="Courier New"/>
          <w:sz w:val="20"/>
          <w:szCs w:val="20"/>
        </w:rPr>
        <w:t>______________________________________________________________________</w:t>
      </w:r>
      <w:proofErr w:type="gramStart"/>
      <w:r w:rsidRPr="00950417">
        <w:rPr>
          <w:rFonts w:ascii="Courier New" w:hAnsi="Courier New" w:cs="Courier New"/>
          <w:sz w:val="20"/>
          <w:szCs w:val="20"/>
        </w:rPr>
        <w:t>_</w:t>
      </w:r>
      <w:r>
        <w:rPr>
          <w:rFonts w:ascii="Courier New" w:hAnsi="Courier New" w:cs="Courier New"/>
          <w:sz w:val="20"/>
          <w:szCs w:val="20"/>
        </w:rPr>
        <w:t xml:space="preserve">  Final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2</w:t>
      </w:r>
    </w:p>
    <w:p w14:paraId="14A333AC" w14:textId="77777777" w:rsidR="006E2B2E" w:rsidRDefault="006E2B2E" w:rsidP="006E2B2E">
      <w:pPr>
        <w:pStyle w:val="PlainText"/>
        <w:rPr>
          <w:rFonts w:ascii="Courier New" w:hAnsi="Courier New" w:cs="Courier New"/>
          <w:sz w:val="20"/>
          <w:szCs w:val="20"/>
        </w:rPr>
      </w:pPr>
      <w:r w:rsidRPr="00950417">
        <w:rPr>
          <w:rFonts w:ascii="Courier New" w:hAnsi="Courier New" w:cs="Courier New"/>
          <w:sz w:val="20"/>
          <w:szCs w:val="20"/>
        </w:rPr>
        <w:t xml:space="preserve">                                                  </w:t>
      </w:r>
    </w:p>
    <w:p w14:paraId="54020741" w14:textId="648E6633" w:rsidR="006E2B2E" w:rsidRPr="00773D4A" w:rsidRDefault="006E2B2E" w:rsidP="006E2B2E">
      <w:pPr>
        <w:pStyle w:val="PlainText"/>
        <w:jc w:val="center"/>
        <w:rPr>
          <w:rFonts w:asciiTheme="minorHAnsi" w:hAnsiTheme="minorHAnsi" w:cstheme="minorHAnsi"/>
          <w:sz w:val="36"/>
          <w:szCs w:val="36"/>
        </w:rPr>
      </w:pPr>
      <w:r w:rsidRPr="00773D4A">
        <w:rPr>
          <w:rFonts w:asciiTheme="minorHAnsi" w:hAnsiTheme="minorHAnsi" w:cstheme="minorHAnsi"/>
          <w:sz w:val="36"/>
          <w:szCs w:val="36"/>
        </w:rPr>
        <w:t>LEPTO Survey</w:t>
      </w:r>
    </w:p>
    <w:p w14:paraId="43D599B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476FB9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NTRO      Hello, my name is %INAME% and I am calling you on behalf of Massey</w:t>
      </w:r>
    </w:p>
    <w:p w14:paraId="139F92B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iversity.</w:t>
      </w:r>
    </w:p>
    <w:p w14:paraId="6BCC913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1EB7B7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I would like to speak to %FNAM% %SNAM% [Person identified from</w:t>
      </w:r>
    </w:p>
    <w:p w14:paraId="61EC5C9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atabase]- Is that you?</w:t>
      </w:r>
    </w:p>
    <w:p w14:paraId="43A82CC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If the correct person is on the telephone, go to Introduction.]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-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If</w:t>
      </w:r>
    </w:p>
    <w:p w14:paraId="25CB6D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it is not the correct person on the telephone, ask, can I please</w:t>
      </w:r>
    </w:p>
    <w:p w14:paraId="0828DDE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ak to %FNAM% %SNAM%?</w:t>
      </w:r>
    </w:p>
    <w:p w14:paraId="22D58604" w14:textId="099EF830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When the correct person comes to the telephone - repeat </w:t>
      </w:r>
      <w:r w:rsidR="00C66D6D">
        <w:rPr>
          <w:rFonts w:ascii="Courier New" w:hAnsi="Courier New" w:cs="Courier New"/>
          <w:sz w:val="20"/>
          <w:szCs w:val="20"/>
        </w:rPr>
        <w:t>g</w:t>
      </w:r>
      <w:r w:rsidRPr="006E2B2E">
        <w:rPr>
          <w:rFonts w:ascii="Courier New" w:hAnsi="Courier New" w:cs="Courier New"/>
          <w:sz w:val="20"/>
          <w:szCs w:val="20"/>
        </w:rPr>
        <w:t>reeting</w:t>
      </w:r>
    </w:p>
    <w:p w14:paraId="7483098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nd go to Introduction]</w:t>
      </w:r>
    </w:p>
    <w:p w14:paraId="6211D4E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If the correct person is not available, depending on quotas</w:t>
      </w:r>
    </w:p>
    <w:p w14:paraId="6121F07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quired:</w:t>
      </w:r>
    </w:p>
    <w:p w14:paraId="6E1409A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) - Thank the person on the telephone and end the call,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or..</w:t>
      </w:r>
      <w:proofErr w:type="gramEnd"/>
    </w:p>
    <w:p w14:paraId="11C363D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) - Arrange a time to call back when the named contact person is in.</w:t>
      </w:r>
    </w:p>
    <w:p w14:paraId="0FDA526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596FE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SP</w:t>
      </w:r>
    </w:p>
    <w:p w14:paraId="4CBB99B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roceed..........................................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[]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GO TO INTRO1</w:t>
      </w:r>
    </w:p>
    <w:p w14:paraId="54057F0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top interview, Make Appointment (ARRANGE CALL</w:t>
      </w:r>
    </w:p>
    <w:p w14:paraId="71E76FE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BACK).......................................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[]</w:t>
      </w:r>
    </w:p>
    <w:p w14:paraId="56BC155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on't proceed....................................[]</w:t>
      </w:r>
    </w:p>
    <w:p w14:paraId="088C1F6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29D4FA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GOTOSMS</w:t>
      </w:r>
    </w:p>
    <w:p w14:paraId="68051A4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6CDC52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NTRO1     Hello %FNAM%. I am calling you because you have been randomly</w:t>
      </w:r>
    </w:p>
    <w:p w14:paraId="3F112BD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elected to take part in a control survey.</w:t>
      </w:r>
    </w:p>
    <w:p w14:paraId="10CC3D5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Have you received a letter containing information about this study?</w:t>
      </w:r>
    </w:p>
    <w:p w14:paraId="065AD3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5664BF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207DDC5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1779B3C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2F243B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2         Is this a good time to talk?</w:t>
      </w:r>
    </w:p>
    <w:p w14:paraId="131C91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A00392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    GO TO SKIPI5</w:t>
      </w:r>
    </w:p>
    <w:p w14:paraId="059D6DC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 - Make Appointment (ARRANGE CALL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BACK)...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2</w:t>
      </w:r>
    </w:p>
    <w:p w14:paraId="03883DC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CB6219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GOTOSMS</w:t>
      </w:r>
    </w:p>
    <w:p w14:paraId="123400E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012EC8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I5    CONTINUE</w:t>
      </w:r>
    </w:p>
    <w:p w14:paraId="21094F7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D39455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5         Before we begin the survey, I need to confirm, are you 16 years or</w:t>
      </w:r>
    </w:p>
    <w:p w14:paraId="192609A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lder?</w:t>
      </w:r>
    </w:p>
    <w:p w14:paraId="634D06A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D04732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    GO TO SKIPQ6</w:t>
      </w:r>
    </w:p>
    <w:p w14:paraId="4EC38EF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3F51739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2CC9FC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I5='No' ASK</w:t>
      </w:r>
    </w:p>
    <w:p w14:paraId="6F1B78E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BFA124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5TERM     Sorry we are not able to include you in the study. Thank you for</w:t>
      </w:r>
    </w:p>
    <w:p w14:paraId="139D12D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our time. Do you have any questions for me %FNAM% before we</w:t>
      </w:r>
    </w:p>
    <w:p w14:paraId="0BE8165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onclude?</w:t>
      </w:r>
    </w:p>
    <w:p w14:paraId="61AE2B2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1BB24D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spondent Does Not Meet the Criteria for the</w:t>
      </w:r>
    </w:p>
    <w:p w14:paraId="3380BDC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urvey...........................................1</w:t>
      </w:r>
    </w:p>
    <w:p w14:paraId="6CFDFA6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67CEDB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GOTOSMS</w:t>
      </w:r>
    </w:p>
    <w:p w14:paraId="61B8F95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1043949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BA75D7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SKIPQ6    CONTINUE</w:t>
      </w:r>
    </w:p>
    <w:p w14:paraId="2EB9491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I6         Have you had a flu-like illness in the l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1535CD4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C11C38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608834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    GO TO SKIPCON</w:t>
      </w:r>
    </w:p>
    <w:p w14:paraId="645F170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F03775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I6='Yes' ASK</w:t>
      </w:r>
    </w:p>
    <w:p w14:paraId="3305C12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ED00E1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6TERM     Sorry we are not able to include you in the study. Thank you for</w:t>
      </w:r>
    </w:p>
    <w:p w14:paraId="0EB9A48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our time. Do you have any questions for me %FNAM% before we</w:t>
      </w:r>
    </w:p>
    <w:p w14:paraId="02E8D76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onclude?</w:t>
      </w:r>
    </w:p>
    <w:p w14:paraId="399BA15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28A7A0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spondent Does Not Meet the Criteria for the</w:t>
      </w:r>
    </w:p>
    <w:p w14:paraId="3578381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urvey...........................................1</w:t>
      </w:r>
    </w:p>
    <w:p w14:paraId="600C59C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4DD844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GOTOSMS</w:t>
      </w:r>
    </w:p>
    <w:p w14:paraId="5127A4B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78E6673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A13141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CON   CONTINUE</w:t>
      </w:r>
    </w:p>
    <w:p w14:paraId="08F7295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CFA177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In order to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comply with the rules specified by the National Human Ethics</w:t>
      </w:r>
    </w:p>
    <w:p w14:paraId="716426A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Committee and for your information, can we get your verbal consent if you wish</w:t>
      </w:r>
    </w:p>
    <w:p w14:paraId="2A2B7B0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to participate in this study</w:t>
      </w:r>
    </w:p>
    <w:p w14:paraId="611BBBB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[GO TO PISCF-4 WITH THEM FOR VERBAL CONSENT]</w:t>
      </w:r>
    </w:p>
    <w:p w14:paraId="7FFE600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CB7F8D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VC1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PISCF-4 COMPLETED WITH THEM FOR VERBAL CONSENT]</w:t>
      </w:r>
    </w:p>
    <w:p w14:paraId="18D21E6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FE54E8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Do you consent for your answers to be used for research purposes</w:t>
      </w:r>
    </w:p>
    <w:p w14:paraId="2B0172B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nly?</w:t>
      </w:r>
    </w:p>
    <w:p w14:paraId="719ADE1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D475C7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 - I consent .................................1    GO TO SKIPVCY</w:t>
      </w:r>
    </w:p>
    <w:p w14:paraId="15B2428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Make Appointment (ARRANGE CALL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BACK)........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2</w:t>
      </w:r>
    </w:p>
    <w:p w14:paraId="72AF08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 - I dont consent my answers...................3</w:t>
      </w:r>
    </w:p>
    <w:p w14:paraId="3FF7AFF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C27690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GOTOSMS</w:t>
      </w:r>
    </w:p>
    <w:p w14:paraId="2EF535D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02056F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VCY   CONTINUE</w:t>
      </w:r>
    </w:p>
    <w:p w14:paraId="43B45ED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Thank you for consenting to this study. We will go through the survey questions</w:t>
      </w:r>
    </w:p>
    <w:p w14:paraId="79A6A77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w. During this survey, I will ask you some questions that you may consider</w:t>
      </w:r>
    </w:p>
    <w:p w14:paraId="097409E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ensitive. Please remember, it is your choice to answer these questions and we</w:t>
      </w:r>
    </w:p>
    <w:p w14:paraId="43ADA6D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can stop at any point.</w:t>
      </w:r>
    </w:p>
    <w:p w14:paraId="77E61C2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 would like to confirm some details please</w:t>
      </w:r>
    </w:p>
    <w:p w14:paraId="51D22DA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72D34E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C1         What is the name of your nearest primary school?</w:t>
      </w:r>
    </w:p>
    <w:p w14:paraId="6C5383B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AF00E3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18-37)</w:t>
      </w:r>
    </w:p>
    <w:p w14:paraId="465E49F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A4972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C2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Do you live? [READ OPTIONS AND SELECT ONE]</w:t>
      </w:r>
    </w:p>
    <w:p w14:paraId="5EB417A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DFBFCF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In a town or city................................1</w:t>
      </w:r>
    </w:p>
    <w:p w14:paraId="072387E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n a lifestyle block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i.e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&lt;10 acres..............2</w:t>
      </w:r>
    </w:p>
    <w:p w14:paraId="7920DD3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n a farm........................................3</w:t>
      </w:r>
    </w:p>
    <w:p w14:paraId="7CD45BD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9D3B8C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 am going to ask two questions about your knowledge of leptospirosis. Your</w:t>
      </w:r>
    </w:p>
    <w:p w14:paraId="4A65296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nswers will help us identify if there are knowledge gaps in society.</w:t>
      </w:r>
    </w:p>
    <w:p w14:paraId="25F300C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672C03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C3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Do you know how you can get leptospirosis?</w:t>
      </w:r>
    </w:p>
    <w:p w14:paraId="2B45E97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41A0CB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6667835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2C26111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B6AAEE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C3='Yes' ASK</w:t>
      </w:r>
    </w:p>
    <w:p w14:paraId="56C5481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265D1CC" w14:textId="6AC19604" w:rsidR="00C66D6D" w:rsidRDefault="00C66D6D">
      <w:pPr>
        <w:rPr>
          <w:rFonts w:ascii="Courier New" w:hAnsi="Courier New" w:cs="Courier New"/>
          <w:sz w:val="20"/>
          <w:szCs w:val="20"/>
        </w:rPr>
      </w:pPr>
    </w:p>
    <w:p w14:paraId="696C32BC" w14:textId="5CAA7560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lastRenderedPageBreak/>
        <w:t>C4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Can you give one example? [DO NOT READ]</w:t>
      </w:r>
    </w:p>
    <w:p w14:paraId="76E34AF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8BF921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nimal faeces....................................1</w:t>
      </w:r>
    </w:p>
    <w:p w14:paraId="3854443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nimal urine.....................................2</w:t>
      </w:r>
    </w:p>
    <w:p w14:paraId="13C9ACE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ater............................................3</w:t>
      </w:r>
    </w:p>
    <w:p w14:paraId="3AF9DE6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oil.............................................4</w:t>
      </w:r>
    </w:p>
    <w:p w14:paraId="1ED4C9E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fused..........................................5</w:t>
      </w:r>
    </w:p>
    <w:p w14:paraId="6452E2F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6</w:t>
      </w:r>
    </w:p>
    <w:p w14:paraId="5AD9BFB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41-60)</w:t>
      </w:r>
    </w:p>
    <w:p w14:paraId="6E9DEE0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3BC28FF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219BA6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201068F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098A9D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The next set of questions are more about you.</w:t>
      </w:r>
    </w:p>
    <w:p w14:paraId="6BB9A26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B994EA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1         What is your date of birth?</w:t>
      </w:r>
    </w:p>
    <w:p w14:paraId="6DADB8A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Enter Date of Birth - FORMAT: DD/MM/YYYY^o.......1</w:t>
      </w:r>
    </w:p>
    <w:p w14:paraId="3C91D00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DO NOT READ] Refused............................2</w:t>
      </w:r>
    </w:p>
    <w:p w14:paraId="40E6BC5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3</w:t>
      </w:r>
    </w:p>
    <w:p w14:paraId="6ED5267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02322FB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5A5CB8F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231053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D1='[DO NOT READ] Refused' ASK</w:t>
      </w:r>
    </w:p>
    <w:p w14:paraId="1DA2213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FE2109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1A        What is your Age [IF REFUSED DATE OF BIRTH REQUEST AT D1]</w:t>
      </w:r>
    </w:p>
    <w:p w14:paraId="4EA2DB6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8C8C08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0+                                     __________ (28-36)</w:t>
      </w:r>
    </w:p>
    <w:p w14:paraId="288F1CB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fused..........................................{</w:t>
      </w:r>
    </w:p>
    <w:p w14:paraId="154E57C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989397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D1A=REF ASK</w:t>
      </w:r>
    </w:p>
    <w:p w14:paraId="206E667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65DD42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1B        What age group are you in?</w:t>
      </w:r>
    </w:p>
    <w:p w14:paraId="18A0856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lease stop me when I read out the appropriate age group.</w:t>
      </w:r>
    </w:p>
    <w:p w14:paraId="6129B05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READ LIST]</w:t>
      </w:r>
    </w:p>
    <w:p w14:paraId="1EB1060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der 20.........................................1</w:t>
      </w:r>
    </w:p>
    <w:p w14:paraId="0841B5D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20-29............................................2</w:t>
      </w:r>
    </w:p>
    <w:p w14:paraId="5BEA4E9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30-39............................................3</w:t>
      </w:r>
    </w:p>
    <w:p w14:paraId="46D54A3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40-49............................................4</w:t>
      </w:r>
    </w:p>
    <w:p w14:paraId="7F8C567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50-59............................................5</w:t>
      </w:r>
    </w:p>
    <w:p w14:paraId="45DE58E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60-69............................................6</w:t>
      </w:r>
    </w:p>
    <w:p w14:paraId="7E05034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70 Plus..........................................7</w:t>
      </w:r>
    </w:p>
    <w:p w14:paraId="215AF26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DO NOT READ] Refused............................8</w:t>
      </w:r>
    </w:p>
    <w:p w14:paraId="391294A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8DE14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1AC63F8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CD56146" w14:textId="0B7B8BB2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2         Which gender do you identify with? [READ OPTIONS]</w:t>
      </w:r>
    </w:p>
    <w:p w14:paraId="5101A37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Male.............................................1</w:t>
      </w:r>
    </w:p>
    <w:p w14:paraId="46E972A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emale...........................................2</w:t>
      </w:r>
    </w:p>
    <w:p w14:paraId="04DF9F9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............................................3</w:t>
      </w:r>
    </w:p>
    <w:p w14:paraId="11FA75E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089865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D3         Which of the following ethnic groups do you belong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o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READ OPTIONS,</w:t>
      </w:r>
    </w:p>
    <w:p w14:paraId="0B8C7828" w14:textId="35023BDB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ELECT ALL THAT APPLY]</w:t>
      </w:r>
    </w:p>
    <w:p w14:paraId="26EA41C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MP</w:t>
      </w:r>
    </w:p>
    <w:p w14:paraId="03E9CEA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Z European......................................1</w:t>
      </w:r>
    </w:p>
    <w:p w14:paraId="3BA8A27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Z Maori.........................................2</w:t>
      </w:r>
    </w:p>
    <w:p w14:paraId="4F6DC7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amoan...........................................3</w:t>
      </w:r>
    </w:p>
    <w:p w14:paraId="4184FDB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ook Island Maori................................4</w:t>
      </w:r>
    </w:p>
    <w:p w14:paraId="2607312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Tongan...........................................5</w:t>
      </w:r>
    </w:p>
    <w:p w14:paraId="7CF5517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uiean...........................................6</w:t>
      </w:r>
    </w:p>
    <w:p w14:paraId="6A42900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hinese..........................................7</w:t>
      </w:r>
    </w:p>
    <w:p w14:paraId="169C421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Indian...........................................8</w:t>
      </w:r>
    </w:p>
    <w:p w14:paraId="039F8B1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9</w:t>
      </w:r>
    </w:p>
    <w:p w14:paraId="1AA820C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40-59)</w:t>
      </w:r>
    </w:p>
    <w:p w14:paraId="3EFDBB2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2701604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________________________________________________________________________________</w:t>
      </w:r>
    </w:p>
    <w:p w14:paraId="7AD70B2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4         What is your highest education level? [READ OPTIONS]</w:t>
      </w:r>
    </w:p>
    <w:p w14:paraId="26D30FE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A1641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 education.....................................1</w:t>
      </w:r>
    </w:p>
    <w:p w14:paraId="12DC906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rimary..........................................2</w:t>
      </w:r>
    </w:p>
    <w:p w14:paraId="329C169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econdary........................................3</w:t>
      </w:r>
    </w:p>
    <w:p w14:paraId="291B2C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Tertiary education...............................4</w:t>
      </w:r>
    </w:p>
    <w:p w14:paraId="127B3A6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DO NOT READ] Refused............................5</w:t>
      </w:r>
    </w:p>
    <w:p w14:paraId="1C7B684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55BC80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5         Which statement best describes your yearly income (before tax) for</w:t>
      </w:r>
    </w:p>
    <w:p w14:paraId="6D16824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the last 12 months? [READ OPTIONS]</w:t>
      </w:r>
    </w:p>
    <w:p w14:paraId="1390925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C4A140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Zero income......................................1</w:t>
      </w:r>
    </w:p>
    <w:p w14:paraId="30EE376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$0 to $14,000....................................2</w:t>
      </w:r>
    </w:p>
    <w:p w14:paraId="3DCFC6A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$14,001 to $48,000...............................3</w:t>
      </w:r>
    </w:p>
    <w:p w14:paraId="6705C26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$48,001 to $70,000...............................4</w:t>
      </w:r>
    </w:p>
    <w:p w14:paraId="62FF9DF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$70,001 and over.................................5</w:t>
      </w:r>
    </w:p>
    <w:p w14:paraId="035B0D0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DO NO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EAD]Refus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to answer....................6</w:t>
      </w:r>
    </w:p>
    <w:p w14:paraId="5710982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2A996E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6         Over the past month what has been your job or occupation? If you had</w:t>
      </w:r>
    </w:p>
    <w:p w14:paraId="2F0F4FD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more than one job, please tell me all of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hem.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THE STUDY IS</w:t>
      </w:r>
    </w:p>
    <w:p w14:paraId="797609B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ARTICULARLY INTERESTED IN OCCUPATIONS THAT INVOLVE ANIMALS OR</w:t>
      </w:r>
    </w:p>
    <w:p w14:paraId="405EECC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UTDOOR ENVIRONMENTS.</w:t>
      </w:r>
    </w:p>
    <w:p w14:paraId="14AE2C3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CCUPATIONS OF THIS SORT SHOULD BE PROBED FOR A MORE SPECIFIC</w:t>
      </w:r>
    </w:p>
    <w:p w14:paraId="78E2197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ESCRIPTION. FOR EXAMPLE, IF THE JOB TITLE IS FARMER ASK IF THEY ARE</w:t>
      </w:r>
    </w:p>
    <w:p w14:paraId="14F8810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AIRY FARMER, BEEF FARMER, SHEEP FARMER, CROP FARMER, MIXED FARMING</w:t>
      </w:r>
    </w:p>
    <w:p w14:paraId="1C7B322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R OTHER TYPES]</w:t>
      </w:r>
    </w:p>
    <w:p w14:paraId="3D3ED92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F1CA93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MP</w:t>
      </w:r>
    </w:p>
    <w:p w14:paraId="7994A83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Job title 1:^o...................................1</w:t>
      </w:r>
    </w:p>
    <w:p w14:paraId="5705AB1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Job title 2:^o...................................2</w:t>
      </w:r>
    </w:p>
    <w:p w14:paraId="0F8116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Job title 3:^o...................................3</w:t>
      </w:r>
    </w:p>
    <w:p w14:paraId="664A00F9" w14:textId="277737C2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t working / retired............................4</w:t>
      </w:r>
      <w:r w:rsidR="00560731">
        <w:rPr>
          <w:rFonts w:ascii="Courier New" w:hAnsi="Courier New" w:cs="Courier New"/>
          <w:sz w:val="20"/>
          <w:szCs w:val="20"/>
        </w:rPr>
        <w:t xml:space="preserve"> </w:t>
      </w:r>
    </w:p>
    <w:p w14:paraId="401438A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5</w:t>
      </w:r>
    </w:p>
    <w:p w14:paraId="62CF5E7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4867498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3D7D960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5F0F19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D7         Did you do any other work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e.g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part-time work, help a friend or work</w:t>
      </w:r>
    </w:p>
    <w:p w14:paraId="57711B6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utside in the past month?</w:t>
      </w:r>
    </w:p>
    <w:p w14:paraId="2935075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266CAE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 [SPECIF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JOBS]^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o.............................1</w:t>
      </w:r>
    </w:p>
    <w:p w14:paraId="6C81D76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4C31772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20B4692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4</w:t>
      </w:r>
    </w:p>
    <w:p w14:paraId="44321B0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29-48)</w:t>
      </w:r>
    </w:p>
    <w:p w14:paraId="51431DE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16DE07C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EDCF1E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Throughout the questionnaire most of the questions I ask will be about what you</w:t>
      </w:r>
    </w:p>
    <w:p w14:paraId="5D38DC8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have done only in the past month.</w:t>
      </w:r>
    </w:p>
    <w:p w14:paraId="6970BD9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 will now ask you about what contact with animals you may have had in the past</w:t>
      </w:r>
    </w:p>
    <w:p w14:paraId="252663E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month.</w:t>
      </w:r>
    </w:p>
    <w:p w14:paraId="4CD3A68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EA779E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         Did you come in direct contact with any of the following livestock</w:t>
      </w:r>
    </w:p>
    <w:p w14:paraId="29FD7B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r farmed animals or their urine in the past month? [READ OPTIONS</w:t>
      </w:r>
    </w:p>
    <w:p w14:paraId="7C850C5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ND SELECT ALL THAT APPLY]</w:t>
      </w:r>
    </w:p>
    <w:p w14:paraId="50DB3C4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5A5877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Dairy   Beef</w:t>
      </w:r>
    </w:p>
    <w:p w14:paraId="3A4B38E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cattle  cattl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Sheep   Pigs    Goats   Deer   Alpacas</w:t>
      </w:r>
    </w:p>
    <w:p w14:paraId="72D39B4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50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51)    (52)    (53)    (54)    (55)    (56)      SP</w:t>
      </w:r>
    </w:p>
    <w:p w14:paraId="3AF837E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       1       1       1       1</w:t>
      </w:r>
    </w:p>
    <w:p w14:paraId="5F85556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       2       2       2       2</w:t>
      </w:r>
    </w:p>
    <w:p w14:paraId="192980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       3       3       3       3</w:t>
      </w:r>
    </w:p>
    <w:p w14:paraId="6840BC0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Any</w:t>
      </w:r>
    </w:p>
    <w:p w14:paraId="167B39E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others-</w:t>
      </w:r>
    </w:p>
    <w:p w14:paraId="1069447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 xml:space="preserve">        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Horses  specify</w:t>
      </w:r>
      <w:proofErr w:type="gramEnd"/>
    </w:p>
    <w:p w14:paraId="3173374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57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58)                                              SP</w:t>
      </w:r>
    </w:p>
    <w:p w14:paraId="2C1CA0A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</w:t>
      </w:r>
    </w:p>
    <w:p w14:paraId="614BAB7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</w:t>
      </w:r>
    </w:p>
    <w:p w14:paraId="2EFDBFA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</w:t>
      </w:r>
    </w:p>
    <w:p w14:paraId="57AF730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0DD380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41BA2B0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E11428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</w:t>
      </w:r>
    </w:p>
    <w:p w14:paraId="1732D11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F A1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No' AND A1(2)='No' AND A1(3)='No' AND A1(4)='No' AND A1(5)='No'.AND</w:t>
      </w:r>
    </w:p>
    <w:p w14:paraId="0EAD3AEC" w14:textId="128A26A7" w:rsidR="009752B8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.A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(6)='No' AND A1(7)='No' AND A1(8)='No' AND A1(9)='No' GOTO SKIPA7</w:t>
      </w:r>
    </w:p>
    <w:p w14:paraId="26BA239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1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9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4DF3FFA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4A321B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OTH      Please Specify</w:t>
      </w:r>
    </w:p>
    <w:p w14:paraId="5559FCA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59-78)</w:t>
      </w:r>
    </w:p>
    <w:p w14:paraId="783D84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B12194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30611B9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86CB6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A        approximately how many days in that month, did you come in direct</w:t>
      </w:r>
    </w:p>
    <w:p w14:paraId="1D96481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ontac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with?..</w:t>
      </w:r>
      <w:proofErr w:type="gramEnd"/>
    </w:p>
    <w:p w14:paraId="5F65455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B21575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Dairy   Beef</w:t>
      </w:r>
    </w:p>
    <w:p w14:paraId="591FBA4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cattle  cattl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Sheep   Pigs    Goats   Deer   Alpacas</w:t>
      </w:r>
    </w:p>
    <w:p w14:paraId="313A3FA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4/8-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6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7-25) (26-34) (35-43) (44-52) (53-61) (62-70)</w:t>
      </w:r>
    </w:p>
    <w:p w14:paraId="22A918A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 _______ _______ _______ _______</w:t>
      </w:r>
    </w:p>
    <w:p w14:paraId="4C2290F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on't know........    Y       Y       Y       Y       Y       Y       Y</w:t>
      </w:r>
    </w:p>
    <w:p w14:paraId="6520EBB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Any</w:t>
      </w:r>
    </w:p>
    <w:p w14:paraId="3B00837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others-</w:t>
      </w:r>
    </w:p>
    <w:p w14:paraId="1DC0ED0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Horses  specify</w:t>
      </w:r>
      <w:proofErr w:type="gramEnd"/>
    </w:p>
    <w:p w14:paraId="0D51521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71-79) 5/8-16</w:t>
      </w:r>
    </w:p>
    <w:p w14:paraId="03C66F6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</w:t>
      </w:r>
    </w:p>
    <w:p w14:paraId="6EACADB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on't know........    Y       Y</w:t>
      </w:r>
    </w:p>
    <w:p w14:paraId="7191238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80C574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3C7DB81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E0BBD5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1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9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636AB56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FBDF64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AOTH     approximately how many days in that month, did you come in direct</w:t>
      </w:r>
    </w:p>
    <w:p w14:paraId="059CDA2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ontact with [A1 YES RESPONSE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]?-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[.....]</w:t>
      </w:r>
    </w:p>
    <w:p w14:paraId="6D6AE3E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8B558C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0+                                     __________ (17-25)</w:t>
      </w:r>
    </w:p>
    <w:p w14:paraId="380B03F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on't know.......................................Y</w:t>
      </w:r>
    </w:p>
    <w:p w14:paraId="19A3A95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6A4588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59E6134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A7E86D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B        was direct contact with .... at work, outside of paid work or both?</w:t>
      </w:r>
    </w:p>
    <w:p w14:paraId="1309116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Dairy   Beef</w:t>
      </w:r>
    </w:p>
    <w:p w14:paraId="5DEE321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cattle  cattl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Sheep   Pigs    Goats   Deer   Alpacas</w:t>
      </w:r>
    </w:p>
    <w:p w14:paraId="1604EF6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26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27)    (28)    (29)    (30)    (31)    (32)      SP</w:t>
      </w:r>
    </w:p>
    <w:p w14:paraId="56621C9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       1       1       1       1       1</w:t>
      </w:r>
    </w:p>
    <w:p w14:paraId="0CEF873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5C2382A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       2       2       2       2       2</w:t>
      </w:r>
    </w:p>
    <w:p w14:paraId="59581E8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       3       3       3       3       3</w:t>
      </w:r>
    </w:p>
    <w:p w14:paraId="2498F7E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       4       4       4       4       4</w:t>
      </w:r>
    </w:p>
    <w:p w14:paraId="1B6BAD0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Any</w:t>
      </w:r>
    </w:p>
    <w:p w14:paraId="0CDA3B1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others-</w:t>
      </w:r>
    </w:p>
    <w:p w14:paraId="2B19AEC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Horses  specify</w:t>
      </w:r>
      <w:proofErr w:type="gramEnd"/>
    </w:p>
    <w:p w14:paraId="1352144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33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34)                                              SP</w:t>
      </w:r>
    </w:p>
    <w:p w14:paraId="4EE1C74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</w:t>
      </w:r>
    </w:p>
    <w:p w14:paraId="46A6F1E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0D9B994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</w:t>
      </w:r>
    </w:p>
    <w:p w14:paraId="255397D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</w:t>
      </w:r>
    </w:p>
    <w:p w14:paraId="12F4567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</w:t>
      </w:r>
    </w:p>
    <w:p w14:paraId="42A6D54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550AC6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***** NEW QUESTION *****</w:t>
      </w:r>
    </w:p>
    <w:p w14:paraId="52F3D52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F45D15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1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9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647C3CE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D3995E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BOTH     was direct contact with [A1 YES RESPONSE]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-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.....] at work, outside</w:t>
      </w:r>
    </w:p>
    <w:p w14:paraId="7537AD6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f paid work or both?</w:t>
      </w:r>
    </w:p>
    <w:p w14:paraId="7404525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4D87CB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t work..........................................1</w:t>
      </w:r>
    </w:p>
    <w:p w14:paraId="60349A7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utside of paid work.............................2</w:t>
      </w:r>
    </w:p>
    <w:p w14:paraId="5D15E2D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th.............................................3</w:t>
      </w:r>
    </w:p>
    <w:p w14:paraId="2BABA99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4</w:t>
      </w:r>
    </w:p>
    <w:p w14:paraId="7395159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8A40696" w14:textId="7BEBE362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152750B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04FC6E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A2X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Were you involved in any of the following livestock associated</w:t>
      </w:r>
    </w:p>
    <w:p w14:paraId="2F8E90F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ctivities in the past month? [READ OPTIONS AND SELECT ALL THAT</w:t>
      </w:r>
    </w:p>
    <w:p w14:paraId="0B5D2A8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PPLY]</w:t>
      </w:r>
    </w:p>
    <w:p w14:paraId="784BDBF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1436EA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Assisting in the calving of beef cattle</w:t>
      </w:r>
    </w:p>
    <w:p w14:paraId="62F7B16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Docking/castrating calves of beef cattle</w:t>
      </w:r>
    </w:p>
    <w:p w14:paraId="535D04D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Drenching beef cattle</w:t>
      </w:r>
    </w:p>
    <w:p w14:paraId="328ECEA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Assisting in the calving of dairy cattle</w:t>
      </w:r>
    </w:p>
    <w:p w14:paraId="2B9B62E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Milking dairy cows</w:t>
      </w:r>
    </w:p>
    <w:p w14:paraId="032EA15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Docking/castrating calves of dairy cattle</w:t>
      </w:r>
    </w:p>
    <w:p w14:paraId="2EEF995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Drenching dairy cattle</w:t>
      </w:r>
    </w:p>
    <w:p w14:paraId="0366FF4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8-     Assisting lambing</w:t>
      </w:r>
    </w:p>
    <w:p w14:paraId="215BC05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9-     Crutching or dagging sheep</w:t>
      </w:r>
    </w:p>
    <w:p w14:paraId="57EEFEB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0-    Shearing sheep</w:t>
      </w:r>
    </w:p>
    <w:p w14:paraId="06AE409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1-    Docking/castrating lambs</w:t>
      </w:r>
    </w:p>
    <w:p w14:paraId="65EFDA3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2-    Palpating udders of ewes</w:t>
      </w:r>
    </w:p>
    <w:p w14:paraId="3D9313C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3-    Milking sheep</w:t>
      </w:r>
    </w:p>
    <w:p w14:paraId="4E6B4C3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4-    Drenching sheep</w:t>
      </w:r>
    </w:p>
    <w:p w14:paraId="26C529B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5-    Cleaning urine or faeces from yard surface</w:t>
      </w:r>
    </w:p>
    <w:p w14:paraId="74DD5BB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6-    Home kill</w:t>
      </w:r>
    </w:p>
    <w:p w14:paraId="6B1397D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7-    Killing for animal welfare</w:t>
      </w:r>
    </w:p>
    <w:p w14:paraId="69B463A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8-    Slaughtering animal</w:t>
      </w:r>
    </w:p>
    <w:p w14:paraId="4860BE9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9-    Dressing animal carcass</w:t>
      </w:r>
    </w:p>
    <w:p w14:paraId="427C590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0-    Any other livestock associated activities</w:t>
      </w:r>
    </w:p>
    <w:p w14:paraId="377162C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-15-    -16-    -17-    -18-    -19-    -20-</w:t>
      </w:r>
    </w:p>
    <w:p w14:paraId="13E6327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(9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0)    (11)    (12)    (13)    (14)              SP</w:t>
      </w:r>
    </w:p>
    <w:p w14:paraId="012B13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       1       1       1</w:t>
      </w:r>
    </w:p>
    <w:p w14:paraId="6CA3F3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       2       2       2</w:t>
      </w:r>
    </w:p>
    <w:p w14:paraId="68CD904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       3       3       3</w:t>
      </w:r>
    </w:p>
    <w:p w14:paraId="3125338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B36E1A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037B266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67BE39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2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20)='Yes' ASK</w:t>
      </w:r>
    </w:p>
    <w:p w14:paraId="79D763A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71726A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2XOTH     Please specify any other?</w:t>
      </w:r>
    </w:p>
    <w:p w14:paraId="2E31DF6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A54685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15-34)</w:t>
      </w:r>
    </w:p>
    <w:p w14:paraId="2334412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6B443B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6C95C4E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37F42E5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746AE7C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2985B8A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A5B1E94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0DD78E6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61BB867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07B81E8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ED87A0A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E8CCA09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1F24EC8" w14:textId="77777777" w:rsidR="00C66D6D" w:rsidRDefault="00C66D6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48B099F4" w14:textId="37EBF3BC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 xml:space="preserve">A2XA       approximately how many days in that month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wer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you involved with ....</w:t>
      </w:r>
    </w:p>
    <w:p w14:paraId="3A0F082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DB9545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Assisting in the calving of beef cattle</w:t>
      </w:r>
    </w:p>
    <w:p w14:paraId="79E5EEC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Docking/castrating calves of beef cattle</w:t>
      </w:r>
    </w:p>
    <w:p w14:paraId="0505A89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Drenching beef cattle</w:t>
      </w:r>
    </w:p>
    <w:p w14:paraId="4521D5D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Assisting in the calving of dairy cattle</w:t>
      </w:r>
    </w:p>
    <w:p w14:paraId="3E1668C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Milking dairy cows</w:t>
      </w:r>
    </w:p>
    <w:p w14:paraId="7CBEB74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Docking/castrating calves of dairy cattle</w:t>
      </w:r>
    </w:p>
    <w:p w14:paraId="3B899A2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Drenching dairy cattle</w:t>
      </w:r>
    </w:p>
    <w:p w14:paraId="14593CD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8-     Assisting lambing</w:t>
      </w:r>
    </w:p>
    <w:p w14:paraId="3E81031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9-     Crutching or dagging sheep</w:t>
      </w:r>
    </w:p>
    <w:p w14:paraId="765F64A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0-    Shearing sheep</w:t>
      </w:r>
    </w:p>
    <w:p w14:paraId="44A59E2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1-    Docking/castrating lambs</w:t>
      </w:r>
    </w:p>
    <w:p w14:paraId="20B13AA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2-    Palpating udders of ewes</w:t>
      </w:r>
    </w:p>
    <w:p w14:paraId="4A22DAA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3-    Milking sheep</w:t>
      </w:r>
    </w:p>
    <w:p w14:paraId="362AF9E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4-    Drenching sheep</w:t>
      </w:r>
    </w:p>
    <w:p w14:paraId="7829D60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5-    Cleaning urine or faeces from yard surface</w:t>
      </w:r>
    </w:p>
    <w:p w14:paraId="7805446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6-    Home kill</w:t>
      </w:r>
    </w:p>
    <w:p w14:paraId="7D1F011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7-    Killing for animal welfare</w:t>
      </w:r>
    </w:p>
    <w:p w14:paraId="297A5E3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8-    Slaughtering animal</w:t>
      </w:r>
    </w:p>
    <w:p w14:paraId="567D7C7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9-    Dressing animal carcass</w:t>
      </w:r>
    </w:p>
    <w:p w14:paraId="271C86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0-    Any other livestock associated activities</w:t>
      </w:r>
    </w:p>
    <w:p w14:paraId="0C6DED5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-15-    -16-    -17-    -18-    -19-    -20-</w:t>
      </w:r>
    </w:p>
    <w:p w14:paraId="70376A3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17-25) (26-34) (35-43) (44-52) (53-61) (62-70)</w:t>
      </w:r>
    </w:p>
    <w:p w14:paraId="18F295A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 _______ _______ _______</w:t>
      </w:r>
    </w:p>
    <w:p w14:paraId="2D62E64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on't know........    Y       Y       Y       Y       Y       Y</w:t>
      </w:r>
    </w:p>
    <w:p w14:paraId="462912C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0C12B3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7DA494A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DE8C90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2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20)='Yes' ASK</w:t>
      </w:r>
    </w:p>
    <w:p w14:paraId="5674E81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DF865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2XAOTH    approximately how many days in that month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wer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you involved with    </w:t>
      </w:r>
    </w:p>
    <w:p w14:paraId="1D6C83A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[.....]</w:t>
      </w:r>
    </w:p>
    <w:p w14:paraId="67029B9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A17E37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0+                                     __________ (71-79)</w:t>
      </w:r>
    </w:p>
    <w:p w14:paraId="317E56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on't know.......................................Y</w:t>
      </w:r>
    </w:p>
    <w:p w14:paraId="56D69E0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27901D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7747FDF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FE64E9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2XB       was .... at work, outside of paid work or both?</w:t>
      </w:r>
    </w:p>
    <w:p w14:paraId="6162A6D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0A75CB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Assisting in the calving of beef cattle</w:t>
      </w:r>
    </w:p>
    <w:p w14:paraId="4F9CFE2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Docking/castrating calves of beef cattle</w:t>
      </w:r>
    </w:p>
    <w:p w14:paraId="54CEC29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Drenching beef cattle</w:t>
      </w:r>
    </w:p>
    <w:p w14:paraId="1B0BB29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Assisting in the calving of dairy cattle</w:t>
      </w:r>
    </w:p>
    <w:p w14:paraId="2ACFD46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Milking dairy cows</w:t>
      </w:r>
    </w:p>
    <w:p w14:paraId="0214431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Docking/castrating calves of dairy cattle</w:t>
      </w:r>
    </w:p>
    <w:p w14:paraId="5E5DC0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Drenching dairy cattle</w:t>
      </w:r>
    </w:p>
    <w:p w14:paraId="45A75CD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8-     Assisting lambing</w:t>
      </w:r>
    </w:p>
    <w:p w14:paraId="40A28ED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9-     Crutching or dagging sheep</w:t>
      </w:r>
    </w:p>
    <w:p w14:paraId="374E679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0-    Shearing sheep</w:t>
      </w:r>
    </w:p>
    <w:p w14:paraId="55E88FA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1-    Docking/castrating lambs</w:t>
      </w:r>
    </w:p>
    <w:p w14:paraId="55DCC3C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2-    Palpating udders of ewes</w:t>
      </w:r>
    </w:p>
    <w:p w14:paraId="1150752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3-    Milking sheep</w:t>
      </w:r>
    </w:p>
    <w:p w14:paraId="56AB1F4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4-    Drenching sheep</w:t>
      </w:r>
    </w:p>
    <w:p w14:paraId="29EFDBE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5-    Cleaning urine or faeces from yard surface</w:t>
      </w:r>
    </w:p>
    <w:p w14:paraId="71D505E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6-    Home kill</w:t>
      </w:r>
    </w:p>
    <w:p w14:paraId="144FB9C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7-    Killing for animal welfare</w:t>
      </w:r>
    </w:p>
    <w:p w14:paraId="519782F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8-    Slaughtering animal</w:t>
      </w:r>
    </w:p>
    <w:p w14:paraId="3C888FA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9-    Dressing animal carcass</w:t>
      </w:r>
    </w:p>
    <w:p w14:paraId="5DFCDE6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0-    Any other livestock associated activities</w:t>
      </w:r>
    </w:p>
    <w:p w14:paraId="60F36843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48E41F5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23C321F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8ECE73D" w14:textId="20853B2F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 xml:space="preserve">                    -15-    -16-    -17-    -18-    -19-    -20-</w:t>
      </w:r>
    </w:p>
    <w:p w14:paraId="436FF67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21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22)    (23)    (24)    (25)    (26)              SP</w:t>
      </w:r>
    </w:p>
    <w:p w14:paraId="394FDF6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       1       1       1       1</w:t>
      </w:r>
    </w:p>
    <w:p w14:paraId="4839F23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720D2D1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       2       2       2       2</w:t>
      </w:r>
    </w:p>
    <w:p w14:paraId="7E87F61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       3       3       3       3</w:t>
      </w:r>
    </w:p>
    <w:p w14:paraId="40F9B53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       4       4       4       4</w:t>
      </w:r>
    </w:p>
    <w:p w14:paraId="46AAC4F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0542A5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57E89B2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19406D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2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20)='Yes' ASK</w:t>
      </w:r>
    </w:p>
    <w:p w14:paraId="76D68B3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FA7B08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2XBOTH    was [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] at work, outside of paid work or both?</w:t>
      </w:r>
    </w:p>
    <w:p w14:paraId="7F2BBBC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BCEA1F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t work..........................................1</w:t>
      </w:r>
    </w:p>
    <w:p w14:paraId="5129872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utside of paid work.............................2</w:t>
      </w:r>
    </w:p>
    <w:p w14:paraId="4133DDD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th.............................................3</w:t>
      </w:r>
    </w:p>
    <w:p w14:paraId="7DD2F4D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4</w:t>
      </w:r>
    </w:p>
    <w:p w14:paraId="2107FDF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AA63A4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661792C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167EC3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2XC       When you were involved in ...., were the animals, fully vaccinated,</w:t>
      </w:r>
    </w:p>
    <w:p w14:paraId="7ADCB0D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artially vaccinated or not vaccinated at all again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leptospirosis?</w:t>
      </w:r>
      <w:proofErr w:type="gramEnd"/>
    </w:p>
    <w:p w14:paraId="7F7A472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107C16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Assisting in the calving of beef cattle</w:t>
      </w:r>
    </w:p>
    <w:p w14:paraId="7192CB4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Docking/castrating calves of beef cattle</w:t>
      </w:r>
    </w:p>
    <w:p w14:paraId="278E4F1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Drenching beef cattle</w:t>
      </w:r>
    </w:p>
    <w:p w14:paraId="197D2AF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Assisting in the calving of dairy cattle</w:t>
      </w:r>
    </w:p>
    <w:p w14:paraId="71E5A74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Milking dairy cows</w:t>
      </w:r>
    </w:p>
    <w:p w14:paraId="1250654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Docking/castrating calves of dairy cattle</w:t>
      </w:r>
    </w:p>
    <w:p w14:paraId="314A3E1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Drenching dairy cattle</w:t>
      </w:r>
    </w:p>
    <w:p w14:paraId="34ABFDA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8-     Assisting lambing</w:t>
      </w:r>
    </w:p>
    <w:p w14:paraId="452ED05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9-     Crutching or dagging sheep</w:t>
      </w:r>
    </w:p>
    <w:p w14:paraId="2FFAE62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0-    Shearing sheep</w:t>
      </w:r>
    </w:p>
    <w:p w14:paraId="475B61F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1-    Docking/castrating lambs</w:t>
      </w:r>
    </w:p>
    <w:p w14:paraId="17CB3D9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2-    Palpating udders of ewes</w:t>
      </w:r>
    </w:p>
    <w:p w14:paraId="6B06AE6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3-    Milking sheep</w:t>
      </w:r>
    </w:p>
    <w:p w14:paraId="7A5DC2D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4-    Drenching sheep</w:t>
      </w:r>
    </w:p>
    <w:p w14:paraId="277A0D5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5-    Cleaning urine or faeces from yard surface</w:t>
      </w:r>
    </w:p>
    <w:p w14:paraId="105ED0F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6-    Home kill</w:t>
      </w:r>
    </w:p>
    <w:p w14:paraId="2083986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7-    Killing for animal welfare</w:t>
      </w:r>
    </w:p>
    <w:p w14:paraId="737B81B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8-    Slaughtering animal</w:t>
      </w:r>
    </w:p>
    <w:p w14:paraId="642CF7F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9-    Dressing animal carcass</w:t>
      </w:r>
    </w:p>
    <w:p w14:paraId="2C31A38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0-    Any other livestock associated activities</w:t>
      </w:r>
    </w:p>
    <w:p w14:paraId="075A97D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-15-    -16-    -17-    -18-    -19-    -20-</w:t>
      </w:r>
    </w:p>
    <w:p w14:paraId="397F858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42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43)    (44)    (45)    (46)    (47)              SP</w:t>
      </w:r>
    </w:p>
    <w:p w14:paraId="6C33040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Full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vaccinated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1       1       1       1       1       1</w:t>
      </w:r>
    </w:p>
    <w:p w14:paraId="7C2F6FC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Partially</w:t>
      </w:r>
    </w:p>
    <w:p w14:paraId="42DF949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vaccinated........    2       2       2       2       2       2</w:t>
      </w:r>
    </w:p>
    <w:p w14:paraId="1654050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t vaccinated at</w:t>
      </w:r>
    </w:p>
    <w:p w14:paraId="3050A7E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ll...............    3       3       3       3       3       3</w:t>
      </w:r>
    </w:p>
    <w:p w14:paraId="2146B0D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[DO NOT</w:t>
      </w:r>
    </w:p>
    <w:p w14:paraId="2FFA48F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READ]Unsur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.......    4       4       4       4       4       4</w:t>
      </w:r>
    </w:p>
    <w:p w14:paraId="2FCD51E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2CB79D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030DD0B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40C214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2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20)='Yes' ASK</w:t>
      </w:r>
    </w:p>
    <w:p w14:paraId="206611E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8AFA4E9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E3C8B52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2E8D470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37A23C6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483060B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6F4B847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6CA1C6C" w14:textId="718BB03B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 xml:space="preserve">A2XCOTH    When you were involved in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, were the animals, fully vaccinated,</w:t>
      </w:r>
    </w:p>
    <w:p w14:paraId="12B1099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artially vaccinated or not vaccinated a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all?</w:t>
      </w:r>
      <w:proofErr w:type="gramEnd"/>
    </w:p>
    <w:p w14:paraId="2CCAB69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7CB573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ully vaccinated.................................1</w:t>
      </w:r>
    </w:p>
    <w:p w14:paraId="4EDD675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artially vaccinated.............................2</w:t>
      </w:r>
    </w:p>
    <w:p w14:paraId="1ED356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t vaccinated at all............................3</w:t>
      </w:r>
    </w:p>
    <w:p w14:paraId="2C9E75D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DO NO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EAD]Unsur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..............................4</w:t>
      </w:r>
    </w:p>
    <w:p w14:paraId="561C4D8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6D69D9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2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5)='Yes' ASK</w:t>
      </w:r>
    </w:p>
    <w:p w14:paraId="42678AA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93E433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2XD15     Earlier you indicated that you cleaned urine or faeces from a yard</w:t>
      </w:r>
    </w:p>
    <w:p w14:paraId="04A5711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urface - what type of animal or animals were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involv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VERBATIM</w:t>
      </w:r>
    </w:p>
    <w:p w14:paraId="59EF7C1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SPONSE]]</w:t>
      </w:r>
    </w:p>
    <w:p w14:paraId="5378027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E03DBC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49-68)</w:t>
      </w:r>
    </w:p>
    <w:p w14:paraId="3513833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89D9C9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2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6)='Yes' ASK</w:t>
      </w:r>
    </w:p>
    <w:p w14:paraId="618DFF6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F8B565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2XD16     Earlier you indicated that you were involved in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Hom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kill activity -</w:t>
      </w:r>
    </w:p>
    <w:p w14:paraId="3F7B946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hat type of animal or animals were involved? [VERBATIM RESPONSE]</w:t>
      </w:r>
    </w:p>
    <w:p w14:paraId="02FA177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F63832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37AB553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2F1455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2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7)='Yes' ASK</w:t>
      </w:r>
    </w:p>
    <w:p w14:paraId="3CFD3DE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A3D461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2XD17     Earlier you indicated that you were involved in Killing for animal</w:t>
      </w:r>
    </w:p>
    <w:p w14:paraId="7BB806B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elfare - what type of animal or animals were involved? [VERBATIM</w:t>
      </w:r>
    </w:p>
    <w:p w14:paraId="5DE6E3E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SPONSE]</w:t>
      </w:r>
    </w:p>
    <w:p w14:paraId="7DC15EE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E62527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28-47)</w:t>
      </w:r>
    </w:p>
    <w:p w14:paraId="1D020F4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310AFE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2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8)='Yes' ASK</w:t>
      </w:r>
    </w:p>
    <w:p w14:paraId="6238B84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501B4B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2XD18     Earlier you indicated that you were involved in Slaughtering</w:t>
      </w:r>
    </w:p>
    <w:p w14:paraId="1D7D8F5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nimal(s) - what type of animal or animals were involved? [VERBATIM</w:t>
      </w:r>
    </w:p>
    <w:p w14:paraId="74EFE5E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SPONSE]</w:t>
      </w:r>
    </w:p>
    <w:p w14:paraId="3254843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F61515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48-67)</w:t>
      </w:r>
    </w:p>
    <w:p w14:paraId="037AD0F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9AEB97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2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9)='Yes' ASK</w:t>
      </w:r>
    </w:p>
    <w:p w14:paraId="5F0D029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129FD5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2XD19     Earlier you indicated that you were involved in Dressing animal</w:t>
      </w:r>
    </w:p>
    <w:p w14:paraId="12E9480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arcass(es) - what type of animal or animals were involved?</w:t>
      </w:r>
    </w:p>
    <w:p w14:paraId="1A7C0DD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VERBATIM RESPONSE]</w:t>
      </w:r>
    </w:p>
    <w:p w14:paraId="242B521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CF8E83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63F05D3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735EB4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0A8F5E1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918FEF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A3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Have you had any contact with any animals that have been newly</w:t>
      </w:r>
    </w:p>
    <w:p w14:paraId="0EF9C0B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introduced to a farm in the past month?</w:t>
      </w:r>
    </w:p>
    <w:p w14:paraId="1E63F44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B9FAEB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37FEC20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    GO TO SKIPA5</w:t>
      </w:r>
    </w:p>
    <w:p w14:paraId="43656F4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    GO TO SKIPA5</w:t>
      </w:r>
    </w:p>
    <w:p w14:paraId="256A417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85D7FA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4         Were the introduced animals fully vaccinated, partially vaccinated</w:t>
      </w:r>
    </w:p>
    <w:p w14:paraId="35F7810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r not vaccinated at all?</w:t>
      </w:r>
    </w:p>
    <w:p w14:paraId="731D2B6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117DE8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ully vaccinated.................................1</w:t>
      </w:r>
    </w:p>
    <w:p w14:paraId="4BC174B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artially vaccinated.............................2</w:t>
      </w:r>
    </w:p>
    <w:p w14:paraId="57A7010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t vaccinated at all............................3</w:t>
      </w:r>
    </w:p>
    <w:p w14:paraId="3CDFF32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DO NO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EAD]Unsur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..............................4</w:t>
      </w:r>
    </w:p>
    <w:p w14:paraId="768068D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744325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SKIPA5    CONTINUE</w:t>
      </w:r>
    </w:p>
    <w:p w14:paraId="4E4B184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</w:t>
      </w:r>
    </w:p>
    <w:p w14:paraId="31EF473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F A1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No' AND A1(2)='No' AND A1(3)='No' AND A1(4)='No' AND A1(5)='No'.AND</w:t>
      </w:r>
    </w:p>
    <w:p w14:paraId="0DBF7761" w14:textId="3EDBD398" w:rsidR="009752B8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.A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(6)='No' AND A1(7)='No' AND A1(8)='No' AND A1(9)='No'</w:t>
      </w:r>
      <w:r w:rsidR="00F45F7E">
        <w:rPr>
          <w:rFonts w:ascii="Courier New" w:hAnsi="Courier New" w:cs="Courier New"/>
          <w:sz w:val="20"/>
          <w:szCs w:val="20"/>
        </w:rPr>
        <w:t xml:space="preserve"> </w:t>
      </w:r>
      <w:r w:rsidRPr="006E2B2E">
        <w:rPr>
          <w:rFonts w:ascii="Courier New" w:hAnsi="Courier New" w:cs="Courier New"/>
          <w:sz w:val="20"/>
          <w:szCs w:val="20"/>
        </w:rPr>
        <w:t>GOTO SKIPA7</w:t>
      </w:r>
    </w:p>
    <w:p w14:paraId="0553776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6E18F9A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F2EFEF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5X        Generally, did you use any of the following personal protective</w:t>
      </w:r>
    </w:p>
    <w:p w14:paraId="58F9497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equipment while handling livestock in the p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READ</w:t>
      </w:r>
    </w:p>
    <w:p w14:paraId="6E832E7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LIST]-[MULTI]</w:t>
      </w:r>
    </w:p>
    <w:p w14:paraId="399B8BB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F4AB8C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MP</w:t>
      </w:r>
    </w:p>
    <w:p w14:paraId="109F7BF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Gloves...........................................1</w:t>
      </w:r>
    </w:p>
    <w:p w14:paraId="0E4F70A1" w14:textId="5CD8330F" w:rsidR="000B2623" w:rsidRPr="006E2B2E" w:rsidRDefault="000B2623" w:rsidP="000B2623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ots............................................</w:t>
      </w:r>
      <w:r>
        <w:rPr>
          <w:rFonts w:ascii="Courier New" w:hAnsi="Courier New" w:cs="Courier New"/>
          <w:sz w:val="20"/>
          <w:szCs w:val="20"/>
        </w:rPr>
        <w:t>2</w:t>
      </w:r>
    </w:p>
    <w:p w14:paraId="28B945F7" w14:textId="41F2778A" w:rsidR="000B2623" w:rsidRPr="006E2B2E" w:rsidRDefault="000B2623" w:rsidP="000B2623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pron............................................</w:t>
      </w:r>
      <w:r>
        <w:rPr>
          <w:rFonts w:ascii="Courier New" w:hAnsi="Courier New" w:cs="Courier New"/>
          <w:sz w:val="20"/>
          <w:szCs w:val="20"/>
        </w:rPr>
        <w:t>3</w:t>
      </w:r>
    </w:p>
    <w:p w14:paraId="51638C1F" w14:textId="043CC9C5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Goggles..........................................</w:t>
      </w:r>
      <w:r w:rsidR="000B2623">
        <w:rPr>
          <w:rFonts w:ascii="Courier New" w:hAnsi="Courier New" w:cs="Courier New"/>
          <w:sz w:val="20"/>
          <w:szCs w:val="20"/>
        </w:rPr>
        <w:t>4</w:t>
      </w:r>
    </w:p>
    <w:p w14:paraId="73034F7C" w14:textId="67730F41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acemask.........................................</w:t>
      </w:r>
      <w:r w:rsidR="000B2623">
        <w:rPr>
          <w:rFonts w:ascii="Courier New" w:hAnsi="Courier New" w:cs="Courier New"/>
          <w:sz w:val="20"/>
          <w:szCs w:val="20"/>
        </w:rPr>
        <w:t>5</w:t>
      </w:r>
    </w:p>
    <w:p w14:paraId="775BF4D8" w14:textId="2C966E3E" w:rsidR="000B2623" w:rsidRPr="006E2B2E" w:rsidRDefault="000B2623" w:rsidP="000B2623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</w:t>
      </w:r>
      <w:r>
        <w:rPr>
          <w:rFonts w:ascii="Courier New" w:hAnsi="Courier New" w:cs="Courier New"/>
          <w:sz w:val="20"/>
          <w:szCs w:val="20"/>
        </w:rPr>
        <w:t>6</w:t>
      </w:r>
    </w:p>
    <w:p w14:paraId="2ADD289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Unsure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..............................7</w:t>
      </w:r>
    </w:p>
    <w:p w14:paraId="016C31C9" w14:textId="59BCEDE9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None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................................</w:t>
      </w:r>
      <w:r w:rsidR="000B2623">
        <w:rPr>
          <w:rFonts w:ascii="Courier New" w:hAnsi="Courier New" w:cs="Courier New"/>
          <w:sz w:val="20"/>
          <w:szCs w:val="20"/>
        </w:rPr>
        <w:t>9</w:t>
      </w:r>
    </w:p>
    <w:p w14:paraId="5F3C3C5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24E4A8C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732B5BC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16D467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6         How often did you wash your hands with water and soap immediately</w:t>
      </w:r>
    </w:p>
    <w:p w14:paraId="3836688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fter handling livestock in the past month?</w:t>
      </w:r>
    </w:p>
    <w:p w14:paraId="1A55D11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942964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ll the time.....................................1</w:t>
      </w:r>
    </w:p>
    <w:p w14:paraId="3A8CDDF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ometimes........................................2</w:t>
      </w:r>
    </w:p>
    <w:p w14:paraId="492D20D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ever............................................3</w:t>
      </w:r>
    </w:p>
    <w:p w14:paraId="635150C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4</w:t>
      </w:r>
    </w:p>
    <w:p w14:paraId="41942A5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29-48)</w:t>
      </w:r>
    </w:p>
    <w:p w14:paraId="6C2871B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669E6E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6FBCDC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A7    CONTINUE</w:t>
      </w:r>
    </w:p>
    <w:p w14:paraId="6511504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440EA7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 am also interested to know if you came across any wild animals</w:t>
      </w:r>
    </w:p>
    <w:p w14:paraId="296EAB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5AA753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8         Did you come in direct contact with any of the following wild</w:t>
      </w:r>
    </w:p>
    <w:p w14:paraId="475F362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nimals in the p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..</w:t>
      </w:r>
      <w:proofErr w:type="gramEnd"/>
    </w:p>
    <w:p w14:paraId="3FECACA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5A8972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Wild    Wild    Wild    Wild    Feral   Wild    Wild</w:t>
      </w:r>
    </w:p>
    <w:p w14:paraId="5FBC73A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goats   pigs    deer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abbits  cat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rats    mice</w:t>
      </w:r>
    </w:p>
    <w:p w14:paraId="5BAD096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73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74)    (75)    (76)    (77)    (78)    (79)      SP</w:t>
      </w:r>
    </w:p>
    <w:p w14:paraId="184EC8C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       1       1       1       1</w:t>
      </w:r>
    </w:p>
    <w:p w14:paraId="217946A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       2       2       2       2</w:t>
      </w:r>
    </w:p>
    <w:p w14:paraId="4498054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       3       3       3       3</w:t>
      </w:r>
    </w:p>
    <w:p w14:paraId="1710414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Ferret/</w:t>
      </w:r>
    </w:p>
    <w:p w14:paraId="65A40BC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Stoat/            He      Any</w:t>
      </w:r>
    </w:p>
    <w:p w14:paraId="61643E0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Weasel  Possum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dgehogs others</w:t>
      </w:r>
    </w:p>
    <w:p w14:paraId="5DACC55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80)    10/8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9)    (10)                              SP</w:t>
      </w:r>
    </w:p>
    <w:p w14:paraId="481AC3C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       1</w:t>
      </w:r>
    </w:p>
    <w:p w14:paraId="45D4FC0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       2</w:t>
      </w:r>
    </w:p>
    <w:p w14:paraId="16D5CA3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       3</w:t>
      </w:r>
    </w:p>
    <w:p w14:paraId="22BAD3B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4587DA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01DA352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B361B2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8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55BD201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3849FD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8OTH      Please specify an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others: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PROMPT FOR ONE ANIMAL THEY HAD MOST</w:t>
      </w:r>
    </w:p>
    <w:p w14:paraId="21F4EF9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IRECT CONTACT WITH]</w:t>
      </w:r>
    </w:p>
    <w:p w14:paraId="4C996B8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4BFA9F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11-30)</w:t>
      </w:r>
    </w:p>
    <w:p w14:paraId="37E7FC8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9CF05A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7617DBB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</w:t>
      </w:r>
    </w:p>
    <w:p w14:paraId="0C55AAD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IF A8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OR A8(2)='Yes' OR A8(3)='Yes' OR A8(4)='Yes' OR A8(5)='Yes'.OR</w:t>
      </w:r>
    </w:p>
    <w:p w14:paraId="4D88CBF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.A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8(6)='Yes' OR A8(7)='Yes' OR A8(8)='Yes' OR A8(9)='Yes' OR A8(10)='Yes' ASK</w:t>
      </w:r>
    </w:p>
    <w:p w14:paraId="1405508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AEEC1F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8A        approximately how many days in that month did you come in direct</w:t>
      </w:r>
    </w:p>
    <w:p w14:paraId="24946E7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ontact with ......</w:t>
      </w:r>
    </w:p>
    <w:p w14:paraId="6D5F5CA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E71F85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Wild    Wild    Wild    Wild    Feral   Wild    Wild</w:t>
      </w:r>
    </w:p>
    <w:p w14:paraId="7551DA2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goats   pigs    deer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abbits  cat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rats    mice</w:t>
      </w:r>
    </w:p>
    <w:p w14:paraId="602A15C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31-39) (40-48) (49-57) (58-66) (67-75) 11/8-16 (17-25)</w:t>
      </w:r>
    </w:p>
    <w:p w14:paraId="4993566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 _______ _______ _______ _______</w:t>
      </w:r>
    </w:p>
    <w:p w14:paraId="3465993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on't know........    Y       Y       Y       Y       Y       Y       Y</w:t>
      </w:r>
    </w:p>
    <w:p w14:paraId="38B37B8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Ferret/</w:t>
      </w:r>
    </w:p>
    <w:p w14:paraId="58965B0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Stoat/            He      Any</w:t>
      </w:r>
    </w:p>
    <w:p w14:paraId="1B301BB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Weasel  Possum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dgehogs others</w:t>
      </w:r>
    </w:p>
    <w:p w14:paraId="1FA3864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26-34) (35-43) (44-52) (53-61)</w:t>
      </w:r>
    </w:p>
    <w:p w14:paraId="5F63535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 _______</w:t>
      </w:r>
    </w:p>
    <w:p w14:paraId="008132F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on't know........    Y       Y       Y       Y</w:t>
      </w:r>
    </w:p>
    <w:p w14:paraId="778DA31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FB7B1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1517091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FC3827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8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7A71701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CE6002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8AOTH     approximately how many days in that month did you come in direct</w:t>
      </w:r>
    </w:p>
    <w:p w14:paraId="4EA134F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ontact with [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]</w:t>
      </w:r>
    </w:p>
    <w:p w14:paraId="197A666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7B7B33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0+                                     __________ (62-70)</w:t>
      </w:r>
    </w:p>
    <w:p w14:paraId="2D6251F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on't know.......................................Y</w:t>
      </w:r>
    </w:p>
    <w:p w14:paraId="2FEF518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B17E8B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2F465B5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92AE34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8B        was the contact with .... at work, outside of paid work or both?</w:t>
      </w:r>
    </w:p>
    <w:p w14:paraId="3D5F2B3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709847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Wild    Wild    Wild    Wild    Feral   Wild    Wild</w:t>
      </w:r>
    </w:p>
    <w:p w14:paraId="132BBED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goats   pigs    deer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abbits  cat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rats    mice</w:t>
      </w:r>
    </w:p>
    <w:p w14:paraId="10462B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71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72)    (73)    (74)    (75)    (76)    (77)      SP</w:t>
      </w:r>
    </w:p>
    <w:p w14:paraId="6EF5557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       1       1       1       1       1</w:t>
      </w:r>
    </w:p>
    <w:p w14:paraId="54DBB62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0BE8CC5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       2       2       2       2       2</w:t>
      </w:r>
    </w:p>
    <w:p w14:paraId="7CF4FAD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       3       3       3       3       3</w:t>
      </w:r>
    </w:p>
    <w:p w14:paraId="5D4778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       4       4       4       4       4</w:t>
      </w:r>
    </w:p>
    <w:p w14:paraId="19DB06A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Ferret/</w:t>
      </w:r>
    </w:p>
    <w:p w14:paraId="029A40F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Stoat/            He      Any</w:t>
      </w:r>
    </w:p>
    <w:p w14:paraId="72BBA5A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Weasel  Possum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dgehogs others</w:t>
      </w:r>
    </w:p>
    <w:p w14:paraId="23CE50D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78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79)    (80)    12/8                              SP</w:t>
      </w:r>
    </w:p>
    <w:p w14:paraId="3D00CF0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       1       1</w:t>
      </w:r>
    </w:p>
    <w:p w14:paraId="631327D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70EC5D5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       2       2</w:t>
      </w:r>
    </w:p>
    <w:p w14:paraId="36C4A9B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       3       3</w:t>
      </w:r>
    </w:p>
    <w:p w14:paraId="31AFC1C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       4       4</w:t>
      </w:r>
    </w:p>
    <w:p w14:paraId="3EAA93A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0EFB17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7677A10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6698D5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8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7A602FE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71B717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8BOTH     was the contact with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at work, outside of paid work or both?</w:t>
      </w:r>
    </w:p>
    <w:p w14:paraId="52DC981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3C40E4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t work..........................................1</w:t>
      </w:r>
    </w:p>
    <w:p w14:paraId="4364F57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utside of paid work.............................2</w:t>
      </w:r>
    </w:p>
    <w:p w14:paraId="132A96B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th.............................................3</w:t>
      </w:r>
    </w:p>
    <w:p w14:paraId="63E4262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4</w:t>
      </w:r>
    </w:p>
    <w:p w14:paraId="4298407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5EE0C1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7851C52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4059FB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16CC356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________________________________________________________________________________</w:t>
      </w:r>
    </w:p>
    <w:p w14:paraId="332A4E4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7X        Did you notice any evidence, for example, droppings, gnawed feed</w:t>
      </w:r>
    </w:p>
    <w:p w14:paraId="7909855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ags or fruit damage etc in the past month of the following types of</w:t>
      </w:r>
    </w:p>
    <w:p w14:paraId="7D4CE6A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nimals? [READ LIST]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-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ELECT ALL THAT APPLY]</w:t>
      </w:r>
    </w:p>
    <w:p w14:paraId="0A3A116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0BA69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MP</w:t>
      </w:r>
    </w:p>
    <w:p w14:paraId="3A7A691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ild goats.......................................1</w:t>
      </w:r>
    </w:p>
    <w:p w14:paraId="051F76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ild deer........................................2</w:t>
      </w:r>
    </w:p>
    <w:p w14:paraId="231F193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eral cats.......................................3</w:t>
      </w:r>
    </w:p>
    <w:p w14:paraId="7B17C15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ild mice........................................4</w:t>
      </w:r>
    </w:p>
    <w:p w14:paraId="596085A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ossums..........................................5</w:t>
      </w:r>
    </w:p>
    <w:p w14:paraId="66F39B0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ild pigs........................................6</w:t>
      </w:r>
    </w:p>
    <w:p w14:paraId="2A901D9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ild rabbits.....................................7</w:t>
      </w:r>
    </w:p>
    <w:p w14:paraId="75CBD17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ild rats........................................8</w:t>
      </w:r>
    </w:p>
    <w:p w14:paraId="2730ABF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erret/Stoat/Weasel..............................9</w:t>
      </w:r>
    </w:p>
    <w:p w14:paraId="4808763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Hedgehogs........................................0</w:t>
      </w:r>
    </w:p>
    <w:p w14:paraId="07AC47C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ne.............................................1</w:t>
      </w:r>
    </w:p>
    <w:p w14:paraId="774AFD7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2</w:t>
      </w:r>
    </w:p>
    <w:p w14:paraId="12EB1D2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30-49)</w:t>
      </w:r>
    </w:p>
    <w:p w14:paraId="60C9D69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5290FAC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EF2769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9X        Did you set any traps/poison for any of the following animals in the</w:t>
      </w:r>
    </w:p>
    <w:p w14:paraId="56BC832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..</w:t>
      </w:r>
      <w:proofErr w:type="gramEnd"/>
    </w:p>
    <w:p w14:paraId="19014D0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DE1AA0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545583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Ferret/</w:t>
      </w:r>
    </w:p>
    <w:p w14:paraId="5056F9E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Wild    Wild    Wild    Feral   Wild    Wild   Stoat/</w:t>
      </w:r>
    </w:p>
    <w:p w14:paraId="33BDA8F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deer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goats  rabbit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cats    rats    mice   Weasel</w:t>
      </w:r>
    </w:p>
    <w:p w14:paraId="0E07353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30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31)    (32)    (33)    (34)    (35)    (36)      SP</w:t>
      </w:r>
    </w:p>
    <w:p w14:paraId="4590542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       1       1       1       1</w:t>
      </w:r>
    </w:p>
    <w:p w14:paraId="4CF8E3E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       2       2       2       2</w:t>
      </w:r>
    </w:p>
    <w:p w14:paraId="034B4A2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       3       3       3       3</w:t>
      </w:r>
    </w:p>
    <w:p w14:paraId="7A68164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62B7B6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He      Any</w:t>
      </w:r>
    </w:p>
    <w:p w14:paraId="4D2A3EF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Possums dgehogs others</w:t>
      </w:r>
    </w:p>
    <w:p w14:paraId="68BF539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37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38)    (39)                                      SP</w:t>
      </w:r>
    </w:p>
    <w:p w14:paraId="0EF5AB7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</w:t>
      </w:r>
    </w:p>
    <w:p w14:paraId="01C0644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</w:t>
      </w:r>
    </w:p>
    <w:p w14:paraId="4CD4B6E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</w:t>
      </w:r>
    </w:p>
    <w:p w14:paraId="1779F9C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D708F8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223E08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0D9F38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9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0)='Yes' ASK</w:t>
      </w:r>
    </w:p>
    <w:p w14:paraId="045FEBF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EEB3FF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9XOTH     Please specify an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others: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PROMPT FOR ONE ANIMAL THEY HAD MOST</w:t>
      </w:r>
    </w:p>
    <w:p w14:paraId="520292A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IRECT CONTACT WITH]</w:t>
      </w:r>
    </w:p>
    <w:p w14:paraId="47C1882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6913EC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40-59)</w:t>
      </w:r>
    </w:p>
    <w:p w14:paraId="6D22F0E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0808AC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0E58213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</w:t>
      </w:r>
    </w:p>
    <w:p w14:paraId="65FE6A9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F A9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)='Yes' OR A9X(2)='Yes' OR A9X(3)='Yes' OR A9X(4)='Yes' OR A9X(5)='Yes'</w:t>
      </w:r>
    </w:p>
    <w:p w14:paraId="6C4BB3C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OR A9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6)='Yes' OR A9X(7)='Yes' OR A9X(8)='Yes' OR A9X(9)='Yes' OR A9X(10)=</w:t>
      </w:r>
    </w:p>
    <w:p w14:paraId="2F3D282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583AE71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63FB149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39B81F0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9BB3B88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66FDC18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B60C1EE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7FF041A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32D3C3D" w14:textId="77777777" w:rsidR="00C66D6D" w:rsidRDefault="00C66D6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66C045A7" w14:textId="33E3BF43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A9AX       approximately how many days in that month did you set any</w:t>
      </w:r>
    </w:p>
    <w:p w14:paraId="793D11D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traps/poison for ....</w:t>
      </w:r>
    </w:p>
    <w:p w14:paraId="36E3A20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5CBD6D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Ferret/</w:t>
      </w:r>
    </w:p>
    <w:p w14:paraId="07FE9A7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Wild    Wild    Wild    Feral   Wild    Wild   Stoat/</w:t>
      </w:r>
    </w:p>
    <w:p w14:paraId="4D790B0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deer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goats  rabbit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cats    rats    mice   Weasel</w:t>
      </w:r>
    </w:p>
    <w:p w14:paraId="37A88A5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60-68) (69-77) 49/8-16 (17-25) (26-34) (35-43) (44-52)</w:t>
      </w:r>
    </w:p>
    <w:p w14:paraId="57D02F6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 _______ _______ _______ _______</w:t>
      </w:r>
    </w:p>
    <w:p w14:paraId="68B76FA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on't know........    Y       Y       Y       Y       Y       Y       Y</w:t>
      </w:r>
    </w:p>
    <w:p w14:paraId="6043A02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He      Any</w:t>
      </w:r>
    </w:p>
    <w:p w14:paraId="1D63D86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Possums dgehogs others</w:t>
      </w:r>
    </w:p>
    <w:p w14:paraId="1A70BD6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53-61) (62-70) (71-79)</w:t>
      </w:r>
    </w:p>
    <w:p w14:paraId="721F132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</w:t>
      </w:r>
    </w:p>
    <w:p w14:paraId="2D2E86E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on't know........    Y       Y       Y</w:t>
      </w:r>
    </w:p>
    <w:p w14:paraId="6CF912C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A51EFC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2468617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36FC0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9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0)='Yes' ASK</w:t>
      </w:r>
    </w:p>
    <w:p w14:paraId="012EABD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68436F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9AXOTH    approximately how many days in that month did you set any</w:t>
      </w:r>
    </w:p>
    <w:p w14:paraId="493DA1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traps/poison for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</w:p>
    <w:p w14:paraId="5C632C2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3A1615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0+                                     _________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_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8-16)</w:t>
      </w:r>
    </w:p>
    <w:p w14:paraId="4120B8B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on't know.......................................Y</w:t>
      </w:r>
    </w:p>
    <w:p w14:paraId="1F5A804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DF8B23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78D989D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C8A279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9BX       was the traps/poison for .... at work, outside of paid work or both?</w:t>
      </w:r>
    </w:p>
    <w:p w14:paraId="6B1CC88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A44ED1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Ferret/</w:t>
      </w:r>
    </w:p>
    <w:p w14:paraId="5149028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Wild    Wild    Wild    Feral   Wild    Wild   Stoat/</w:t>
      </w:r>
    </w:p>
    <w:p w14:paraId="78F3714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deer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goats  rabbit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cats    rats    mice   Weasel</w:t>
      </w:r>
    </w:p>
    <w:p w14:paraId="2E4C8D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17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8)    (19)    (20)    (21)    (22)    (23)      SP</w:t>
      </w:r>
    </w:p>
    <w:p w14:paraId="49DE2F7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       1       1       1       1       1</w:t>
      </w:r>
    </w:p>
    <w:p w14:paraId="6BCF9D4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16D19DB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       2       2       2       2       2</w:t>
      </w:r>
    </w:p>
    <w:p w14:paraId="029C1EC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       3       3       3       3       3</w:t>
      </w:r>
    </w:p>
    <w:p w14:paraId="3A55224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       4       4       4       4       4</w:t>
      </w:r>
    </w:p>
    <w:p w14:paraId="6F10551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He      Any</w:t>
      </w:r>
    </w:p>
    <w:p w14:paraId="609DEBC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Possums dgehogs others</w:t>
      </w:r>
    </w:p>
    <w:p w14:paraId="256C5FE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24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25)    (26)                                      SP</w:t>
      </w:r>
    </w:p>
    <w:p w14:paraId="49A81C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       1</w:t>
      </w:r>
    </w:p>
    <w:p w14:paraId="51679B4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0EBDDD7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       2</w:t>
      </w:r>
    </w:p>
    <w:p w14:paraId="24E53DA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       3</w:t>
      </w:r>
    </w:p>
    <w:p w14:paraId="097ADDF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       4</w:t>
      </w:r>
    </w:p>
    <w:p w14:paraId="49A27D0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9A3AB7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16F5F5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4D1968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9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0)='Yes' ASK</w:t>
      </w:r>
    </w:p>
    <w:p w14:paraId="2788419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148E63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9XBOTH    was the traps/poison for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at work, outside of paid work or both?</w:t>
      </w:r>
    </w:p>
    <w:p w14:paraId="54B5AEB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8FB91C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t work..........................................1</w:t>
      </w:r>
    </w:p>
    <w:p w14:paraId="4614FC4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utside of paid work.............................2</w:t>
      </w:r>
    </w:p>
    <w:p w14:paraId="2E1E057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th.............................................3</w:t>
      </w:r>
    </w:p>
    <w:p w14:paraId="50C51E8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4</w:t>
      </w:r>
    </w:p>
    <w:p w14:paraId="353192B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9D53BC2" w14:textId="1BD004CE" w:rsidR="009752B8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165504BE" w14:textId="56A39F73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E28E1FB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3398DF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F1801F5" w14:textId="77777777" w:rsidR="00C66D6D" w:rsidRDefault="00C66D6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52087E0B" w14:textId="396CD444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A10X       Did you empty any traps for any of the following animals in the past</w:t>
      </w:r>
    </w:p>
    <w:p w14:paraId="2AD85E1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..</w:t>
      </w:r>
      <w:proofErr w:type="gramEnd"/>
    </w:p>
    <w:p w14:paraId="255E46E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CD32E3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Ferret/</w:t>
      </w:r>
    </w:p>
    <w:p w14:paraId="3CA0CF1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Wild    Wild    Wild    Feral   Wild    Wild   Stoat/</w:t>
      </w:r>
    </w:p>
    <w:p w14:paraId="0035A0C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deer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goats  rabbit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cats    rats    mice   Weasel</w:t>
      </w:r>
    </w:p>
    <w:p w14:paraId="246538E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30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31)    (32)    (33)    (34)    (35)    (36)      SP</w:t>
      </w:r>
    </w:p>
    <w:p w14:paraId="5A44A42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       1       1       1       1</w:t>
      </w:r>
    </w:p>
    <w:p w14:paraId="165A30C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       2       2       2       2</w:t>
      </w:r>
    </w:p>
    <w:p w14:paraId="1D0F110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       3       3       3       3</w:t>
      </w:r>
    </w:p>
    <w:p w14:paraId="660BEF6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He      Any</w:t>
      </w:r>
    </w:p>
    <w:p w14:paraId="72EB804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Possums dgehogs others</w:t>
      </w:r>
    </w:p>
    <w:p w14:paraId="4FA42EE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37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38)    (39)                                      SP</w:t>
      </w:r>
    </w:p>
    <w:p w14:paraId="68A8465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</w:t>
      </w:r>
    </w:p>
    <w:p w14:paraId="1A9F12B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</w:t>
      </w:r>
    </w:p>
    <w:p w14:paraId="639E605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</w:t>
      </w:r>
    </w:p>
    <w:p w14:paraId="4DE272E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35EA91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618A82E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9CD52D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10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0)='Yes' ASK</w:t>
      </w:r>
    </w:p>
    <w:p w14:paraId="74F05B1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3E3A91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10XOTH    Please specify an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others: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PROMPT FOR ONE ANIMAL THEY HAD MOST</w:t>
      </w:r>
    </w:p>
    <w:p w14:paraId="0FDBD86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IRECT CONTACT WITH]</w:t>
      </w:r>
    </w:p>
    <w:p w14:paraId="000A1F4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F5F505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40-59)</w:t>
      </w:r>
    </w:p>
    <w:p w14:paraId="269A207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1DCCE0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0ED79C2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</w:t>
      </w:r>
    </w:p>
    <w:p w14:paraId="008D9EC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F A10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)='Yes' OR A10X(2)='Yes' OR A10X(3)='Yes' OR A10X(4)='Yes' OR A10X(5)=</w:t>
      </w:r>
    </w:p>
    <w:p w14:paraId="5411A57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'Yes' OR A10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6)='Yes' OR A10X(7)='Yes' OR A10X(8)='Yes' OR A10X(9)='Yes'.OR</w:t>
      </w:r>
    </w:p>
    <w:p w14:paraId="4404B5C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.A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0X(10)='Yes' ASK</w:t>
      </w:r>
    </w:p>
    <w:p w14:paraId="03BE241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07AE11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0AX      approximately how many days in that month did you empty any traps</w:t>
      </w:r>
    </w:p>
    <w:p w14:paraId="751B0B2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or ....</w:t>
      </w:r>
    </w:p>
    <w:p w14:paraId="2988779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35FD4C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Ferret/</w:t>
      </w:r>
    </w:p>
    <w:p w14:paraId="3E72039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Wild    Wild    Wild    Feral   Wild    Wild   Stoat/</w:t>
      </w:r>
    </w:p>
    <w:p w14:paraId="36FFE3D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deer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goats  rabbit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cats    rats    mice   Weasel</w:t>
      </w:r>
    </w:p>
    <w:p w14:paraId="11D5576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60-68) (69-77) 51/8-16 (17-25) (26-34) (35-43) (44-52)</w:t>
      </w:r>
    </w:p>
    <w:p w14:paraId="4085B94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 _______ _______ _______ _______</w:t>
      </w:r>
    </w:p>
    <w:p w14:paraId="65224DA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He      Any</w:t>
      </w:r>
    </w:p>
    <w:p w14:paraId="700A16F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Possums dgehogs others</w:t>
      </w:r>
    </w:p>
    <w:p w14:paraId="4E1F37D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53-61) (62-70) (71-79)</w:t>
      </w:r>
    </w:p>
    <w:p w14:paraId="1EAE7C7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</w:t>
      </w:r>
    </w:p>
    <w:p w14:paraId="26E8B12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7E0DE3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18B8BA0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1C613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10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0)='Yes' ASK</w:t>
      </w:r>
    </w:p>
    <w:p w14:paraId="26E08DD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FADD1B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0AXOTH   approximately how many days in that month did you empty any traps</w:t>
      </w:r>
    </w:p>
    <w:p w14:paraId="1A531FD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or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</w:p>
    <w:p w14:paraId="01F9441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2B5D6A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0+                                     _________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_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8-16)</w:t>
      </w:r>
    </w:p>
    <w:p w14:paraId="24F9D77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FCC8DB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0565348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816FB42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E1DE2E3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74ECCE0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96B5BE3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FFC3382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FCF160F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74DBF1B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50FDD14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69D7F88" w14:textId="0CA946DA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A10BX      was emptying the traps for .... at work, outside of paid work or</w:t>
      </w:r>
    </w:p>
    <w:p w14:paraId="33323F6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th?</w:t>
      </w:r>
    </w:p>
    <w:p w14:paraId="29B61DD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AA3A46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Ferret/</w:t>
      </w:r>
    </w:p>
    <w:p w14:paraId="02E6374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Wild    Wild    Wild    Feral   Wild    Wild   Stoat/</w:t>
      </w:r>
    </w:p>
    <w:p w14:paraId="54E3FD1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deer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goats  rabbit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cats    rats    mice   Weasel</w:t>
      </w:r>
    </w:p>
    <w:p w14:paraId="4971CBE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17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8)    (19)    (20)    (21)    (22)    (23)      SP</w:t>
      </w:r>
    </w:p>
    <w:p w14:paraId="2DA743C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       1       1       1       1       1</w:t>
      </w:r>
    </w:p>
    <w:p w14:paraId="04DF858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0E1359C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       2       2       2       2       2</w:t>
      </w:r>
    </w:p>
    <w:p w14:paraId="1767DBD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       3       3       3       3       3</w:t>
      </w:r>
    </w:p>
    <w:p w14:paraId="0668C76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       4       4       4       4       4</w:t>
      </w:r>
    </w:p>
    <w:p w14:paraId="7CB78D0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He      Any</w:t>
      </w:r>
    </w:p>
    <w:p w14:paraId="28A9CC4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Possums dgehogs others</w:t>
      </w:r>
    </w:p>
    <w:p w14:paraId="150EF3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24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25)    (26)                                      SP</w:t>
      </w:r>
    </w:p>
    <w:p w14:paraId="79AD91D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       1</w:t>
      </w:r>
    </w:p>
    <w:p w14:paraId="12BFCB6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62EBFFF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       2</w:t>
      </w:r>
    </w:p>
    <w:p w14:paraId="12C7B21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       3</w:t>
      </w:r>
    </w:p>
    <w:p w14:paraId="12083D3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       4</w:t>
      </w:r>
    </w:p>
    <w:p w14:paraId="6121B3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4E5E47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627B1AC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7BFF55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0A335C9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</w:t>
      </w:r>
    </w:p>
    <w:p w14:paraId="6F74458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F (A8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No' AND A8(2)='No' AND A8(3)='No' AND A8(4)='No' AND A8(5)='No'.AND</w:t>
      </w:r>
    </w:p>
    <w:p w14:paraId="5A9D289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.A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8(6)='No' AND A8(7)='No' AND A8(8)='No' AND A8(9)='No' AND A8(10)='No' AND A8</w:t>
      </w:r>
    </w:p>
    <w:p w14:paraId="5A2BC23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No') AND (A9X(1)='No' AND A9X(2)='No' AND A9X(3)='No' AND A9X(4)='No'.AND</w:t>
      </w:r>
    </w:p>
    <w:p w14:paraId="5BC66DC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.A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9X(5)='No' AND A9X(6)='No' AND A9X(7)='No' AND A9X(8)='No' AND A9X(9)='No'</w:t>
      </w:r>
    </w:p>
    <w:p w14:paraId="666E552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AND A9X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0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No') AND (A10X(1)='No' AND A10X(2)='No' AND A10X(3)='No' AND A10X</w:t>
      </w:r>
    </w:p>
    <w:p w14:paraId="31C61F5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4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No' AND A10X(5)='No' AND A10X(6)='No' AND A10X(7)='No' AND A10X(8)='No'</w:t>
      </w:r>
    </w:p>
    <w:p w14:paraId="512830A8" w14:textId="7C7B05BC" w:rsidR="009752B8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AND A10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9)='No' AND A10X(10)='No') GOTO SKIPA13</w:t>
      </w:r>
    </w:p>
    <w:p w14:paraId="0DDF766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50CEDB7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AC6099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1X       Did you use any of the following personal protective equipment while</w:t>
      </w:r>
    </w:p>
    <w:p w14:paraId="0A6BE4B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handling wildlife or traps in the p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READ LIST]-[SELECT ALL</w:t>
      </w:r>
    </w:p>
    <w:p w14:paraId="6833078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THAT APPLY]</w:t>
      </w:r>
    </w:p>
    <w:p w14:paraId="08B5340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A99531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MP</w:t>
      </w:r>
    </w:p>
    <w:p w14:paraId="5715B12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Gloves...........................................1</w:t>
      </w:r>
    </w:p>
    <w:p w14:paraId="7B9AC14E" w14:textId="28D20B24" w:rsidR="000B2623" w:rsidRPr="006E2B2E" w:rsidRDefault="000B2623" w:rsidP="000B2623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ots............................................</w:t>
      </w:r>
      <w:r>
        <w:rPr>
          <w:rFonts w:ascii="Courier New" w:hAnsi="Courier New" w:cs="Courier New"/>
          <w:sz w:val="20"/>
          <w:szCs w:val="20"/>
        </w:rPr>
        <w:t>2</w:t>
      </w:r>
    </w:p>
    <w:p w14:paraId="788041E9" w14:textId="75A1A4FF" w:rsidR="000B2623" w:rsidRPr="006E2B2E" w:rsidRDefault="000B2623" w:rsidP="000B2623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pron............................................</w:t>
      </w:r>
      <w:r>
        <w:rPr>
          <w:rFonts w:ascii="Courier New" w:hAnsi="Courier New" w:cs="Courier New"/>
          <w:sz w:val="20"/>
          <w:szCs w:val="20"/>
        </w:rPr>
        <w:t>3</w:t>
      </w:r>
    </w:p>
    <w:p w14:paraId="763A4BE1" w14:textId="20D59961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Goggles..........................................</w:t>
      </w:r>
      <w:r w:rsidR="000B2623">
        <w:rPr>
          <w:rFonts w:ascii="Courier New" w:hAnsi="Courier New" w:cs="Courier New"/>
          <w:sz w:val="20"/>
          <w:szCs w:val="20"/>
        </w:rPr>
        <w:t>4</w:t>
      </w:r>
    </w:p>
    <w:p w14:paraId="357DFCB6" w14:textId="1F854C52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acemask.........................................</w:t>
      </w:r>
      <w:r w:rsidR="000B2623">
        <w:rPr>
          <w:rFonts w:ascii="Courier New" w:hAnsi="Courier New" w:cs="Courier New"/>
          <w:sz w:val="20"/>
          <w:szCs w:val="20"/>
        </w:rPr>
        <w:t>5</w:t>
      </w:r>
    </w:p>
    <w:p w14:paraId="3BCABF4B" w14:textId="053B7A5A" w:rsidR="000B2623" w:rsidRPr="006E2B2E" w:rsidRDefault="000B2623" w:rsidP="000B2623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</w:t>
      </w:r>
      <w:r>
        <w:rPr>
          <w:rFonts w:ascii="Courier New" w:hAnsi="Courier New" w:cs="Courier New"/>
          <w:sz w:val="20"/>
          <w:szCs w:val="20"/>
        </w:rPr>
        <w:t>6</w:t>
      </w:r>
    </w:p>
    <w:p w14:paraId="6786A7F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Unsure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..............................7</w:t>
      </w:r>
    </w:p>
    <w:p w14:paraId="33E58DC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None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................................8</w:t>
      </w:r>
    </w:p>
    <w:p w14:paraId="44FD217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51-70)</w:t>
      </w:r>
    </w:p>
    <w:p w14:paraId="3DF95FC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22DCC3D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A52DC51" w14:textId="32A3F798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2        How often did you wash your hands immediately</w:t>
      </w:r>
    </w:p>
    <w:p w14:paraId="27DAB98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fter handling wildlife in the past month?</w:t>
      </w:r>
    </w:p>
    <w:p w14:paraId="0D0C99C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7736AE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ll the time.....................................1</w:t>
      </w:r>
    </w:p>
    <w:p w14:paraId="61D958C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ometimes........................................2</w:t>
      </w:r>
    </w:p>
    <w:p w14:paraId="6A2F352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ever............................................3</w:t>
      </w:r>
    </w:p>
    <w:p w14:paraId="30175D8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4</w:t>
      </w:r>
    </w:p>
    <w:p w14:paraId="0B6CED8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6CE003F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69050AF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182D0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A13   CONTINUE</w:t>
      </w:r>
    </w:p>
    <w:p w14:paraId="1279CA8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4F41961" w14:textId="77777777" w:rsidR="00C66D6D" w:rsidRDefault="00C66D6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655C92DC" w14:textId="770FD1E4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Now I am going to ask you about any pet animals you may have come in contact</w:t>
      </w:r>
    </w:p>
    <w:p w14:paraId="2B7AEF2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ith.</w:t>
      </w:r>
    </w:p>
    <w:p w14:paraId="2634A80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D1F8CC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13        Did you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come in contact with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any of the following pet animals in the</w:t>
      </w:r>
    </w:p>
    <w:p w14:paraId="4E68A5E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ast month?</w:t>
      </w:r>
    </w:p>
    <w:p w14:paraId="71F0D4C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F1F1DF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Dogs (pets, farm dogs or service dogs)</w:t>
      </w:r>
    </w:p>
    <w:p w14:paraId="27CCB65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Cats</w:t>
      </w:r>
    </w:p>
    <w:p w14:paraId="737BF0E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Rats</w:t>
      </w:r>
    </w:p>
    <w:p w14:paraId="74D500A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Mice</w:t>
      </w:r>
    </w:p>
    <w:p w14:paraId="2A876F9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Guinea Pigs</w:t>
      </w:r>
    </w:p>
    <w:p w14:paraId="28D1F5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Rabbits</w:t>
      </w:r>
    </w:p>
    <w:p w14:paraId="19D5B7F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Any others</w:t>
      </w:r>
    </w:p>
    <w:p w14:paraId="36FFFB5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-1-     -2-     -3-     -4-     -5-     -6-     -7-</w:t>
      </w:r>
    </w:p>
    <w:p w14:paraId="155911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29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30)    (31)    (32)    (33)    (34)    (35)      SP</w:t>
      </w:r>
    </w:p>
    <w:p w14:paraId="150D4C0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       1       1       1       1</w:t>
      </w:r>
    </w:p>
    <w:p w14:paraId="3A2A7ED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       2       2       2       2</w:t>
      </w:r>
    </w:p>
    <w:p w14:paraId="0B51A15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       3       3       3       3</w:t>
      </w:r>
    </w:p>
    <w:p w14:paraId="55A7D4F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2A19DF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2D36A45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44C592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13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7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20041C8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8C85E0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13OTH     Please specify an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others: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PROMPT FOR ONE ANIMAL THEY HAD MOST</w:t>
      </w:r>
    </w:p>
    <w:p w14:paraId="19CD439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IRECT CONTACT WITH]</w:t>
      </w:r>
    </w:p>
    <w:p w14:paraId="72A5A42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79873B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36-55)</w:t>
      </w:r>
    </w:p>
    <w:p w14:paraId="0E9D23C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D7173E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44779D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</w:t>
      </w:r>
    </w:p>
    <w:p w14:paraId="3BF3BFA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F A13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OR A13(2)='Yes' OR A13(3)='Yes' OR A13(4)='Yes' OR A13(5)='Yes'</w:t>
      </w:r>
    </w:p>
    <w:p w14:paraId="110D63D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OR A13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6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OR A13(7)='Yes' ASK</w:t>
      </w:r>
    </w:p>
    <w:p w14:paraId="49BBB24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0B2333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3A       approximately how many days in that month did you come in contact</w:t>
      </w:r>
    </w:p>
    <w:p w14:paraId="0F63A96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ith ....</w:t>
      </w:r>
    </w:p>
    <w:p w14:paraId="7D65FDB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CC39C5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Dogs (pets, farm dogs or service dogs)</w:t>
      </w:r>
    </w:p>
    <w:p w14:paraId="0751927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Cats</w:t>
      </w:r>
    </w:p>
    <w:p w14:paraId="5F6BD4E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Rats</w:t>
      </w:r>
    </w:p>
    <w:p w14:paraId="46D3E30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Mice</w:t>
      </w:r>
    </w:p>
    <w:p w14:paraId="49B8A0F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Guinea Pigs</w:t>
      </w:r>
    </w:p>
    <w:p w14:paraId="4B02EF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Rabbits</w:t>
      </w:r>
    </w:p>
    <w:p w14:paraId="4AABEDC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Any others</w:t>
      </w:r>
    </w:p>
    <w:p w14:paraId="40CEB08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-1-     -2-     -3-     -4-     -5-     -6-     -7-</w:t>
      </w:r>
    </w:p>
    <w:p w14:paraId="545824A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56-64) (65-73) 17/8-16 (17-25) (26-34) (35-43) (44-52)</w:t>
      </w:r>
    </w:p>
    <w:p w14:paraId="5484130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 _______ _______ _______ _______</w:t>
      </w:r>
    </w:p>
    <w:p w14:paraId="69DB025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on't know........    Y       Y       Y       Y       Y       Y       Y</w:t>
      </w:r>
    </w:p>
    <w:p w14:paraId="11F63ED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ED5998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536F4DD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00B339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13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7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78C6D79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F49641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3AOTH    approximately how many days in that month did you come in contact</w:t>
      </w:r>
    </w:p>
    <w:p w14:paraId="3D91B50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ith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</w:p>
    <w:p w14:paraId="19DA8B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0381B9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0+                                     __________ (53-61)</w:t>
      </w:r>
    </w:p>
    <w:p w14:paraId="3387EED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on't know.......................................Y</w:t>
      </w:r>
    </w:p>
    <w:p w14:paraId="00E2666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87E5A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7263A4D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5794316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FF38594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00D74DD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632A1FC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3B8A3FC" w14:textId="2F4932E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A13B       Was direct contact with .... at work, outside of paid work or both?</w:t>
      </w:r>
    </w:p>
    <w:p w14:paraId="0D78002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FAA602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Dogs (pets, farm dogs or service dogs)</w:t>
      </w:r>
    </w:p>
    <w:p w14:paraId="5638D59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Cats</w:t>
      </w:r>
    </w:p>
    <w:p w14:paraId="5D6819D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Rats</w:t>
      </w:r>
    </w:p>
    <w:p w14:paraId="7DB4283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Mice</w:t>
      </w:r>
    </w:p>
    <w:p w14:paraId="0377C16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Guinea Pigs</w:t>
      </w:r>
    </w:p>
    <w:p w14:paraId="2442D31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Rabbits</w:t>
      </w:r>
    </w:p>
    <w:p w14:paraId="32A941A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Any others</w:t>
      </w:r>
    </w:p>
    <w:p w14:paraId="22482F6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-1-     -2-     -3-     -4-     -5-     -6-     -7-</w:t>
      </w:r>
    </w:p>
    <w:p w14:paraId="46507CA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62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63)    (64)    (65)    (66)    (67)    (68)      SP</w:t>
      </w:r>
    </w:p>
    <w:p w14:paraId="18CB0FE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       1       1       1       1       1</w:t>
      </w:r>
    </w:p>
    <w:p w14:paraId="412CCBD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6E9575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       2       2       2       2       2</w:t>
      </w:r>
    </w:p>
    <w:p w14:paraId="76C349D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       3       3       3       3       3</w:t>
      </w:r>
    </w:p>
    <w:p w14:paraId="3CF4C8F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       4       4       4       4       4</w:t>
      </w:r>
    </w:p>
    <w:p w14:paraId="15CFBD4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D9CE9B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67BEEFA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2FD32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13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7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6698D7E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0A00FF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13BOTH    Was direct contact with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at work, was it outside of paid work</w:t>
      </w:r>
    </w:p>
    <w:p w14:paraId="6791360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r both?</w:t>
      </w:r>
    </w:p>
    <w:p w14:paraId="48D3307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8F82C3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t work..........................................1</w:t>
      </w:r>
    </w:p>
    <w:p w14:paraId="13C4F6A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utside of paid work.............................2</w:t>
      </w:r>
    </w:p>
    <w:p w14:paraId="0638034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th.............................................3</w:t>
      </w:r>
    </w:p>
    <w:p w14:paraId="2DE23F4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4</w:t>
      </w:r>
    </w:p>
    <w:p w14:paraId="5BA2CFD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00BB89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4666D88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28E3C2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4        Did you clean up urine or feaces of any of the following pet animals?</w:t>
      </w:r>
    </w:p>
    <w:p w14:paraId="018B362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4A96F2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Dogs (pets,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farm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or service)</w:t>
      </w:r>
    </w:p>
    <w:p w14:paraId="031AF89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Cats</w:t>
      </w:r>
    </w:p>
    <w:p w14:paraId="3CBFF66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Rats</w:t>
      </w:r>
    </w:p>
    <w:p w14:paraId="2B5D7C3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Mice</w:t>
      </w:r>
    </w:p>
    <w:p w14:paraId="3C72C81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Guinea Pigs</w:t>
      </w:r>
    </w:p>
    <w:p w14:paraId="1A739F4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Rabbits</w:t>
      </w:r>
    </w:p>
    <w:p w14:paraId="60B16C9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Any others</w:t>
      </w:r>
    </w:p>
    <w:p w14:paraId="119F868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-1-     -2-     -3-     -4-     -5-     -6-     -7-</w:t>
      </w:r>
    </w:p>
    <w:p w14:paraId="2FF84F7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71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72)    (73)    (74)    (75)    (76)    (77)      SP</w:t>
      </w:r>
    </w:p>
    <w:p w14:paraId="640E70E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       1       1       1       1</w:t>
      </w:r>
    </w:p>
    <w:p w14:paraId="190F6AB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       2       2       2       2</w:t>
      </w:r>
    </w:p>
    <w:p w14:paraId="7F7D21C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       3       3       3       3</w:t>
      </w:r>
    </w:p>
    <w:p w14:paraId="7E84C2F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637DC6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680EA26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478F42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14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7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7F3A5DF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D34C87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14OTH     Please specify an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others: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PROMPT FOR ONE ANIMAL THEY HAD MOST</w:t>
      </w:r>
    </w:p>
    <w:p w14:paraId="6CFB6C5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IRECT CONTACT WITH]</w:t>
      </w:r>
    </w:p>
    <w:p w14:paraId="04787A9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D028CE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05E4424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0D0494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719829A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</w:t>
      </w:r>
    </w:p>
    <w:p w14:paraId="75836F2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F A14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OR A14(2)='Yes' OR A14(3)='Yes' OR A14(4)='Yes' OR A14(5)='Yes'</w:t>
      </w:r>
    </w:p>
    <w:p w14:paraId="4E4BB92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OR A14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6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OR A14(7)='Yes' ASK</w:t>
      </w:r>
    </w:p>
    <w:p w14:paraId="4A0BF25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99305DD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BE1F244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B811E8C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68A9811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75D3BF7" w14:textId="737DA75D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A14A       approximately how many days in that month did you clean up urine or</w:t>
      </w:r>
    </w:p>
    <w:p w14:paraId="5ED2415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eaces of ....</w:t>
      </w:r>
    </w:p>
    <w:p w14:paraId="4321221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92669E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Dogs (pets,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farm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or service)</w:t>
      </w:r>
    </w:p>
    <w:p w14:paraId="01B9CC0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Cats</w:t>
      </w:r>
    </w:p>
    <w:p w14:paraId="4FD55E8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Rats</w:t>
      </w:r>
    </w:p>
    <w:p w14:paraId="4798DC3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Mice</w:t>
      </w:r>
    </w:p>
    <w:p w14:paraId="4E44A2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Guinea Pigs</w:t>
      </w:r>
    </w:p>
    <w:p w14:paraId="3A14A93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Rabbits</w:t>
      </w:r>
    </w:p>
    <w:p w14:paraId="45AC730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Any others</w:t>
      </w:r>
    </w:p>
    <w:p w14:paraId="03C4C6E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-1-     -2-     -3-     -4-     -5-     -6-     -7-</w:t>
      </w:r>
    </w:p>
    <w:p w14:paraId="2F0F681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28-36) (37-45) (46-54) (55-63) (64-72) 19/8-16 (17-25)</w:t>
      </w:r>
    </w:p>
    <w:p w14:paraId="7D18B12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 _______ _______ _______ _______</w:t>
      </w:r>
    </w:p>
    <w:p w14:paraId="37507EC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on't know........    Y       Y       Y       Y       Y       Y       Y</w:t>
      </w:r>
    </w:p>
    <w:p w14:paraId="261D7EA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491848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6D95BBB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44EDCF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14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7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008054F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647472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4AOTH    approximately how many days in that month did you clean up urine or</w:t>
      </w:r>
    </w:p>
    <w:p w14:paraId="0781F72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eaces of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</w:p>
    <w:p w14:paraId="1FF3001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856337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0+                                     __________ (26-34)</w:t>
      </w:r>
    </w:p>
    <w:p w14:paraId="2E00306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on't know.......................................Y</w:t>
      </w:r>
    </w:p>
    <w:p w14:paraId="584E65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2A4E0C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1A5155E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D58ECD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4B       did you clean up urine or feaces of .... at work, outside of paid</w:t>
      </w:r>
    </w:p>
    <w:p w14:paraId="1783966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ork or both?</w:t>
      </w:r>
    </w:p>
    <w:p w14:paraId="2E2CD4A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8E6636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Dogs (pets,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farm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or service)</w:t>
      </w:r>
    </w:p>
    <w:p w14:paraId="09805FB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Cats</w:t>
      </w:r>
    </w:p>
    <w:p w14:paraId="1CE53F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Rats</w:t>
      </w:r>
    </w:p>
    <w:p w14:paraId="21BB74C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Mice</w:t>
      </w:r>
    </w:p>
    <w:p w14:paraId="2F7BA20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Guinea Pigs</w:t>
      </w:r>
    </w:p>
    <w:p w14:paraId="3504A98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Rabbits</w:t>
      </w:r>
    </w:p>
    <w:p w14:paraId="0EE9AE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Any others</w:t>
      </w:r>
    </w:p>
    <w:p w14:paraId="35E42F9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-1-     -2-     -3-     -4-     -5-     -6-     -7-</w:t>
      </w:r>
    </w:p>
    <w:p w14:paraId="0E0184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35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36)    (37)    (38)    (39)    (40)    (41)      SP</w:t>
      </w:r>
    </w:p>
    <w:p w14:paraId="6B45E10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       1       1       1       1       1</w:t>
      </w:r>
    </w:p>
    <w:p w14:paraId="72D65C9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24AA52A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       2       2       2       2       2</w:t>
      </w:r>
    </w:p>
    <w:p w14:paraId="35310B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       3       3       3       3       3</w:t>
      </w:r>
    </w:p>
    <w:p w14:paraId="35A4A08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       4       4       4       4       4</w:t>
      </w:r>
    </w:p>
    <w:p w14:paraId="07B0264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BBA331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0146A80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EA9415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A14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7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0E3C081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010024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14BOTH    did you clean up urine or feaces of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at work, outside of paid</w:t>
      </w:r>
    </w:p>
    <w:p w14:paraId="7134801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ork or both?</w:t>
      </w:r>
    </w:p>
    <w:p w14:paraId="0624266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3E2065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t work..........................................1</w:t>
      </w:r>
    </w:p>
    <w:p w14:paraId="01196DE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utside of paid work.............................2</w:t>
      </w:r>
    </w:p>
    <w:p w14:paraId="47990E6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th.............................................3</w:t>
      </w:r>
    </w:p>
    <w:p w14:paraId="55CA721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4</w:t>
      </w:r>
    </w:p>
    <w:p w14:paraId="5286C3A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70CB07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5AEAEE1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1BC592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Thinking back about all the animals that you had contact with including farmed</w:t>
      </w:r>
    </w:p>
    <w:p w14:paraId="31B4BF2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animals, wild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animal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or pets:</w:t>
      </w:r>
    </w:p>
    <w:p w14:paraId="7E16056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41DE4C8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F7D9298" w14:textId="77777777" w:rsidR="00F45F7E" w:rsidRDefault="00F45F7E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DDAF14D" w14:textId="49DEB2C9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A15        Did you hunt any animals in the past month?</w:t>
      </w:r>
    </w:p>
    <w:p w14:paraId="4367F48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61DE6C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-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PECIFY WHAT ANIMALS^o......................1</w:t>
      </w:r>
    </w:p>
    <w:p w14:paraId="442ADEB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3BAF19C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3</w:t>
      </w:r>
    </w:p>
    <w:p w14:paraId="477DA8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44-63)</w:t>
      </w:r>
    </w:p>
    <w:p w14:paraId="3AC7B6E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1AC0144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5D6E49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A16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Were you involved with skinning or plucking animals in the past</w:t>
      </w:r>
    </w:p>
    <w:p w14:paraId="300D992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month?</w:t>
      </w:r>
    </w:p>
    <w:p w14:paraId="14B85A0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F61E27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-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PECIFY WHAT ANIMALS^o......................1</w:t>
      </w:r>
    </w:p>
    <w:p w14:paraId="6939734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5C083D7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3</w:t>
      </w:r>
    </w:p>
    <w:p w14:paraId="4329D8F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3774549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04DD0F4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FA0C18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A17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Have you had contact with any dead animals in the past month that</w:t>
      </w:r>
    </w:p>
    <w:p w14:paraId="452D5FF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were not slaughtered on purpose at home, work or elsewhere?</w:t>
      </w:r>
    </w:p>
    <w:p w14:paraId="78C74D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0EAF41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-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PECIFY WHAT ANIMALS^o......................1</w:t>
      </w:r>
    </w:p>
    <w:p w14:paraId="20A271B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12F15A2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501BD6B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4</w:t>
      </w:r>
    </w:p>
    <w:p w14:paraId="5708264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29-48)</w:t>
      </w:r>
    </w:p>
    <w:p w14:paraId="6EB26EA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4E4BE13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00C188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A18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Have you had contact with animals that aborted or have had still</w:t>
      </w:r>
    </w:p>
    <w:p w14:paraId="7B16D90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irths in the past month?</w:t>
      </w:r>
    </w:p>
    <w:p w14:paraId="36919CE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B3DAB1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-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PECIFY WHAT ANIMALS^o......................1</w:t>
      </w:r>
    </w:p>
    <w:p w14:paraId="57D8F19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38B8E0B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27924C9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4</w:t>
      </w:r>
    </w:p>
    <w:p w14:paraId="3290EA7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50-69)</w:t>
      </w:r>
    </w:p>
    <w:p w14:paraId="7C8088A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6A06BD2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F92E58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9        Did you handle any animal feed in the past month?</w:t>
      </w:r>
    </w:p>
    <w:p w14:paraId="617BF82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BECE6E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7A6254B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    GO TO SKIPW1</w:t>
      </w:r>
    </w:p>
    <w:p w14:paraId="295846B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    GO TO SKIPW1</w:t>
      </w:r>
    </w:p>
    <w:p w14:paraId="3A9EE0A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C1C791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9A       Approximately, how many days in the past month did you handle animal</w:t>
      </w:r>
    </w:p>
    <w:p w14:paraId="6B5F850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eed?</w:t>
      </w:r>
    </w:p>
    <w:p w14:paraId="4A7F7DF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81042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0+                                     __________ (71-79)</w:t>
      </w:r>
    </w:p>
    <w:p w14:paraId="42D4E7B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on't know.......................................Y</w:t>
      </w:r>
    </w:p>
    <w:p w14:paraId="7CC9696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5DDC18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9B       Was handling the animal feed at work, outside of paid work or both?</w:t>
      </w:r>
    </w:p>
    <w:p w14:paraId="37553C1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BF024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t work..........................................1</w:t>
      </w:r>
    </w:p>
    <w:p w14:paraId="26C6D7F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utside of paid work.............................2</w:t>
      </w:r>
    </w:p>
    <w:p w14:paraId="35572BF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th.............................................3</w:t>
      </w:r>
    </w:p>
    <w:p w14:paraId="6C3D8BE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4</w:t>
      </w:r>
    </w:p>
    <w:p w14:paraId="102CDE1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4518C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19C       Did you generally use gloves when handling the animal feed?</w:t>
      </w:r>
    </w:p>
    <w:p w14:paraId="67952EE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1355E7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5775A91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57E4912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76A0542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A49A9E6" w14:textId="77777777" w:rsidR="00B6487F" w:rsidRDefault="00B6487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68AD3EE1" w14:textId="5B66E83F" w:rsidR="00B6487F" w:rsidRPr="00A54034" w:rsidRDefault="00B6487F" w:rsidP="00B6487F">
      <w:pPr>
        <w:pStyle w:val="PlainText"/>
        <w:rPr>
          <w:rFonts w:ascii="Courier New" w:hAnsi="Courier New" w:cs="Courier New"/>
          <w:sz w:val="20"/>
          <w:szCs w:val="20"/>
        </w:rPr>
      </w:pPr>
      <w:r w:rsidRPr="00A54034">
        <w:rPr>
          <w:rFonts w:ascii="Courier New" w:hAnsi="Courier New" w:cs="Courier New"/>
          <w:sz w:val="20"/>
          <w:szCs w:val="20"/>
        </w:rPr>
        <w:lastRenderedPageBreak/>
        <w:t>A19D       And what type of animal feed did you handle in the past month?</w:t>
      </w:r>
    </w:p>
    <w:p w14:paraId="59523D91" w14:textId="77777777" w:rsidR="00B6487F" w:rsidRPr="00A54034" w:rsidRDefault="00B6487F" w:rsidP="00B6487F">
      <w:pPr>
        <w:pStyle w:val="PlainText"/>
        <w:rPr>
          <w:rFonts w:ascii="Courier New" w:hAnsi="Courier New" w:cs="Courier New"/>
          <w:sz w:val="20"/>
          <w:szCs w:val="20"/>
        </w:rPr>
      </w:pPr>
      <w:r w:rsidRPr="00A54034">
        <w:rPr>
          <w:rFonts w:ascii="Courier New" w:hAnsi="Courier New" w:cs="Courier New"/>
          <w:sz w:val="20"/>
          <w:szCs w:val="20"/>
        </w:rPr>
        <w:t xml:space="preserve">           </w:t>
      </w:r>
    </w:p>
    <w:p w14:paraId="4310B8DF" w14:textId="77777777" w:rsidR="00B6487F" w:rsidRPr="00A54034" w:rsidRDefault="00B6487F" w:rsidP="00B6487F">
      <w:pPr>
        <w:pStyle w:val="PlainText"/>
        <w:rPr>
          <w:rFonts w:ascii="Courier New" w:hAnsi="Courier New" w:cs="Courier New"/>
          <w:sz w:val="20"/>
          <w:szCs w:val="20"/>
        </w:rPr>
      </w:pPr>
      <w:r w:rsidRPr="00A54034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73910AA4" w14:textId="77777777" w:rsidR="00B6487F" w:rsidRPr="00A54034" w:rsidRDefault="00B6487F" w:rsidP="00B6487F">
      <w:pPr>
        <w:pStyle w:val="PlainText"/>
        <w:rPr>
          <w:rFonts w:ascii="Courier New" w:hAnsi="Courier New" w:cs="Courier New"/>
          <w:sz w:val="20"/>
          <w:szCs w:val="20"/>
        </w:rPr>
      </w:pPr>
      <w:r w:rsidRPr="00A54034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1E52284C" w14:textId="77777777" w:rsidR="00B6487F" w:rsidRPr="00A54034" w:rsidRDefault="00B6487F" w:rsidP="00B6487F">
      <w:pPr>
        <w:pStyle w:val="PlainText"/>
        <w:rPr>
          <w:rFonts w:ascii="Courier New" w:hAnsi="Courier New" w:cs="Courier New"/>
          <w:sz w:val="20"/>
          <w:szCs w:val="20"/>
        </w:rPr>
      </w:pPr>
      <w:r w:rsidRPr="00A54034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50E0A2AE" w14:textId="77777777" w:rsidR="00B6487F" w:rsidRPr="006E2B2E" w:rsidRDefault="00B6487F" w:rsidP="00B6487F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FCA8DED" w14:textId="1D5E6B5E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W1    CONTINUE</w:t>
      </w:r>
    </w:p>
    <w:p w14:paraId="18B3AAD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FAEE48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The following questions are about different environmental sources.</w:t>
      </w:r>
    </w:p>
    <w:p w14:paraId="3382261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2FC6E1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1         What are the sources of drinking water to your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home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READ</w:t>
      </w:r>
    </w:p>
    <w:p w14:paraId="491930F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LIST]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-{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ELECT ALL THAT APPLY]</w:t>
      </w:r>
    </w:p>
    <w:p w14:paraId="66794DA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6A5B1A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MP</w:t>
      </w:r>
    </w:p>
    <w:p w14:paraId="2D9E0CC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sual town supply................................1</w:t>
      </w:r>
    </w:p>
    <w:p w14:paraId="235DA48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rivate bore / spring water......................2</w:t>
      </w:r>
    </w:p>
    <w:p w14:paraId="5A7CE41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Tanker truck water...............................3</w:t>
      </w:r>
    </w:p>
    <w:p w14:paraId="04484B6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oof /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ain water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................................4</w:t>
      </w:r>
    </w:p>
    <w:p w14:paraId="6480CB7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reek / stream water.............................5</w:t>
      </w:r>
    </w:p>
    <w:p w14:paraId="3C09638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main source of drinking....................6</w:t>
      </w:r>
    </w:p>
    <w:p w14:paraId="4F3CE63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DO NO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EAD]Unsur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..............................7</w:t>
      </w:r>
    </w:p>
    <w:p w14:paraId="6E58F5E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5DF10B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1='&lt;Usual town supply&gt;' ASK</w:t>
      </w:r>
    </w:p>
    <w:p w14:paraId="3990F5F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938515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1A        Is the water from the usual town suppl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5094EC7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C41639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739716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063CEF6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6AB9737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78FCB1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1='&lt;Private bore / spring water&gt;' ASK</w:t>
      </w:r>
    </w:p>
    <w:p w14:paraId="126FEF6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B4104E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1B        Is the water from the Private bore or spring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3866301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34FCD4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6782FE5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2764893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56F066C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FA4E1A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1='&lt;Tanker truck water&gt;' ASK</w:t>
      </w:r>
    </w:p>
    <w:p w14:paraId="53717D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3FA2C5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1C        Is the water from the Tanker truck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6F840DF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818F9C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3133058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0D69169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139572C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76226A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1='&lt;Roof /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ain water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&gt;' ASK</w:t>
      </w:r>
    </w:p>
    <w:p w14:paraId="3B7171A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A226BE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1D        Is the water collected from the roof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6592ABB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6D2CF7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206EF53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5BC1C35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336F358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C651E8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1='&lt;Creek / stream water&gt;' ASK</w:t>
      </w:r>
    </w:p>
    <w:p w14:paraId="5E50505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A27281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1E        Is the water collected from the creek / stream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5B3AF32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F8FA48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44A74B5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6103593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5883A8A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DE984D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1='&lt;Other main source of drinking&gt;' ASK</w:t>
      </w:r>
    </w:p>
    <w:p w14:paraId="129A80E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C4FF25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 xml:space="preserve">W1F        Is the other main source of drinking water to your home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</w:t>
      </w:r>
    </w:p>
    <w:p w14:paraId="3211A87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T READ]</w:t>
      </w:r>
    </w:p>
    <w:p w14:paraId="6A78861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CBC13C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46500F8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086FFA5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4AE3CF1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08BBBDC" w14:textId="137E7A54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D6='&lt;not working / retired&gt;' ASK</w:t>
      </w:r>
    </w:p>
    <w:p w14:paraId="2BB2A3F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GOTO SKIPW2</w:t>
      </w:r>
    </w:p>
    <w:p w14:paraId="7F49FC2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545C06F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984099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2         What are the sources of drinking water to your place of employment?</w:t>
      </w:r>
    </w:p>
    <w:p w14:paraId="0971F51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READ LIST]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-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ELECT ALL THAT APPLY]</w:t>
      </w:r>
    </w:p>
    <w:p w14:paraId="73D3AB5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A61602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MP</w:t>
      </w:r>
    </w:p>
    <w:p w14:paraId="24B39F7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sual town supply................................1</w:t>
      </w:r>
    </w:p>
    <w:p w14:paraId="19F8D75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Private bore / spring water......................2</w:t>
      </w:r>
    </w:p>
    <w:p w14:paraId="7A6A194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Tanker truck water...............................3</w:t>
      </w:r>
    </w:p>
    <w:p w14:paraId="53583EC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oof /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ain water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................................4</w:t>
      </w:r>
    </w:p>
    <w:p w14:paraId="7B6D93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reek / stream water.............................5</w:t>
      </w:r>
    </w:p>
    <w:p w14:paraId="35B66C6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main source of drinking....................6</w:t>
      </w:r>
    </w:p>
    <w:p w14:paraId="326A160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DO NO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EAD]Unsur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..............................7</w:t>
      </w:r>
    </w:p>
    <w:p w14:paraId="2ADB8CC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3B50C7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2='&lt;Usual town supply&gt;' ASK</w:t>
      </w:r>
    </w:p>
    <w:p w14:paraId="13ABADA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C31047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2A        Is the water from the usual town suppl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3F85BA5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84AD61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3A04814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59DF84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6EE4BC6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81C50C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2='&lt;Private bore / spring water&gt;' ASK</w:t>
      </w:r>
    </w:p>
    <w:p w14:paraId="51538CE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D52478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2B        Is the water from the Private bore or spring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288DC67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203188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2BD091F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7B7D716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1675264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7498CB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2='&lt;Tanker truck water&gt;' ASK</w:t>
      </w:r>
    </w:p>
    <w:p w14:paraId="4BA8210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C0897A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2C        Is the water from the Tanker truck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40AF011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4CAA3C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3CF9045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3829818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2B5A3FA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047D07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2='&lt;Roof /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ain water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&gt;' ASK</w:t>
      </w:r>
    </w:p>
    <w:p w14:paraId="1E14476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B0532A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2D        Is the water collected from the roof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61744B5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57C18C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44D097D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115ECAE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7C9A128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DC5710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2='&lt;Creek / stream water&gt;' ASK</w:t>
      </w:r>
    </w:p>
    <w:p w14:paraId="5A8DE4F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096E11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2E        Is the water collected from the creek / stream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074693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9A1659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7FC2E8D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736C10B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13C94F5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CF4710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2='&lt;Other main source of drinking&gt;' ASK</w:t>
      </w:r>
    </w:p>
    <w:p w14:paraId="38A0DF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________________________________________________________________________________</w:t>
      </w:r>
    </w:p>
    <w:p w14:paraId="0EAC0A8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2F        Is the other main source of drinking water to your place of</w:t>
      </w:r>
    </w:p>
    <w:p w14:paraId="791D61C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employmen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treate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773D86C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E687F0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59DCDC7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0902CDA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4B981BE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573CC3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666DCB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D31047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W2    CONTINUE</w:t>
      </w:r>
    </w:p>
    <w:p w14:paraId="7C85268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B23754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4         Did you have contact with water from the following sources for</w:t>
      </w:r>
    </w:p>
    <w:p w14:paraId="3A5666F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creational purposes in the past month? [READ LIST]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-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ELECT ALL</w:t>
      </w:r>
    </w:p>
    <w:p w14:paraId="1FB9644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THAT APPLY]</w:t>
      </w:r>
    </w:p>
    <w:p w14:paraId="2648E15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4FAAA5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MP</w:t>
      </w:r>
    </w:p>
    <w:p w14:paraId="2F669C1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cean............................................1</w:t>
      </w:r>
    </w:p>
    <w:p w14:paraId="0E7FAE5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iver............................................2</w:t>
      </w:r>
    </w:p>
    <w:p w14:paraId="2891DD79" w14:textId="1D81045D" w:rsidR="000B2623" w:rsidRPr="006E2B2E" w:rsidRDefault="000B2623" w:rsidP="000B2623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</w:t>
      </w:r>
      <w:r>
        <w:rPr>
          <w:rFonts w:ascii="Courier New" w:hAnsi="Courier New" w:cs="Courier New"/>
          <w:sz w:val="20"/>
          <w:szCs w:val="20"/>
        </w:rPr>
        <w:t>3</w:t>
      </w:r>
    </w:p>
    <w:p w14:paraId="4AB7E25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ne.............................................4    GO TO W7SKIP</w:t>
      </w:r>
    </w:p>
    <w:p w14:paraId="4C76378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24-43)</w:t>
      </w:r>
    </w:p>
    <w:p w14:paraId="6E3DCC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53E89C9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DCD0F9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5         What sort of recreational activity were you involved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wi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READ</w:t>
      </w:r>
    </w:p>
    <w:p w14:paraId="5EDB3A6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LIST]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-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ELECT ALL THAT APPLY]</w:t>
      </w:r>
    </w:p>
    <w:p w14:paraId="1B5BEC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098C34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....</w:t>
      </w:r>
    </w:p>
    <w:p w14:paraId="6F883AD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846C90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Swimming       Boating        Fishing       Any others</w:t>
      </w:r>
    </w:p>
    <w:p w14:paraId="2E9A4FD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(45)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46)           (47)           (48)     SP</w:t>
      </w:r>
    </w:p>
    <w:p w14:paraId="70F56CC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   1              1              1              1</w:t>
      </w:r>
    </w:p>
    <w:p w14:paraId="125A01C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   2              2              2              2</w:t>
      </w:r>
    </w:p>
    <w:p w14:paraId="2203FFA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   3              3              3              3</w:t>
      </w:r>
    </w:p>
    <w:p w14:paraId="0E73458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73FAE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6123B45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1CB459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5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4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5E39FB6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16EDC8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5OTH      Please specify any others</w:t>
      </w:r>
    </w:p>
    <w:p w14:paraId="450E609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39D246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49-68)</w:t>
      </w:r>
    </w:p>
    <w:p w14:paraId="4E8A543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BCCAE4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5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OR W5(2)='Yes' OR W5(3)='Yes' OR W5(4)='Yes' ASK</w:t>
      </w:r>
    </w:p>
    <w:p w14:paraId="664772E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E10B55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6         And, in the past month, how many times a week did you go ....: More</w:t>
      </w:r>
    </w:p>
    <w:p w14:paraId="420A33E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than once a week, Once a week, or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Les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than once a week</w:t>
      </w:r>
    </w:p>
    <w:p w14:paraId="1C77236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196F10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Swimming       Boating        Fishing       Any others</w:t>
      </w:r>
    </w:p>
    <w:p w14:paraId="36A8762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(69)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70)           (71)           (72)     SP</w:t>
      </w:r>
    </w:p>
    <w:p w14:paraId="77C87D6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More than once a</w:t>
      </w:r>
    </w:p>
    <w:p w14:paraId="617F686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eek..............       1              1              1              1</w:t>
      </w:r>
    </w:p>
    <w:p w14:paraId="6FD41F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nce a week.......       2              2              2              2</w:t>
      </w:r>
    </w:p>
    <w:p w14:paraId="37BF445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Less than once a</w:t>
      </w:r>
    </w:p>
    <w:p w14:paraId="3FAEC8D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eek..............       3              3              3              3</w:t>
      </w:r>
    </w:p>
    <w:p w14:paraId="2F5C32F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[DO NOT</w:t>
      </w:r>
    </w:p>
    <w:p w14:paraId="7F1B99B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READ]Unsur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.......       4              4              4              4</w:t>
      </w:r>
    </w:p>
    <w:p w14:paraId="60E53B4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520E4C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69F628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D9DDDDE" w14:textId="77777777" w:rsidR="000B2623" w:rsidRDefault="000B262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2370E7F3" w14:textId="79911349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 xml:space="preserve">          IF W5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4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ASK</w:t>
      </w:r>
    </w:p>
    <w:p w14:paraId="3D7F0A5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DBC031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6OTH      And, in the past month, how many times a week did you go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: More</w:t>
      </w:r>
    </w:p>
    <w:p w14:paraId="40CE991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than once a week, Once a week, or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Less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than once a week</w:t>
      </w:r>
    </w:p>
    <w:p w14:paraId="50D4C3A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D61C60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More than once a week............................1</w:t>
      </w:r>
    </w:p>
    <w:p w14:paraId="7AF648B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nce a week......................................2</w:t>
      </w:r>
    </w:p>
    <w:p w14:paraId="555076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Less than once a week............................3</w:t>
      </w:r>
    </w:p>
    <w:p w14:paraId="0AD8A3C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DO NO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READ]Unsure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..............................4</w:t>
      </w:r>
    </w:p>
    <w:p w14:paraId="340FB74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9F7CCA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002ABC36" w14:textId="10D69A98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7SKIP    CONTINUE</w:t>
      </w:r>
    </w:p>
    <w:p w14:paraId="4372F9D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CE78F9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7X        Did you encounter any of the following situations in the past</w:t>
      </w:r>
    </w:p>
    <w:p w14:paraId="4A7B54B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..</w:t>
      </w:r>
      <w:proofErr w:type="gramEnd"/>
    </w:p>
    <w:p w14:paraId="722597C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73C892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Animal effluent</w:t>
      </w:r>
    </w:p>
    <w:p w14:paraId="586691A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Mud</w:t>
      </w:r>
    </w:p>
    <w:p w14:paraId="71EFAB5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Drainage/plumbing work</w:t>
      </w:r>
    </w:p>
    <w:p w14:paraId="128DB88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Landscaping</w:t>
      </w:r>
    </w:p>
    <w:p w14:paraId="61ECA6E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Wetlands</w:t>
      </w:r>
    </w:p>
    <w:p w14:paraId="4ECBA49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Flooding</w:t>
      </w:r>
    </w:p>
    <w:p w14:paraId="75750E7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An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others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PECIFY]</w:t>
      </w:r>
    </w:p>
    <w:p w14:paraId="26B7CEA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-1-     -2-     -3-     -4-     -5-     -6-     -7-</w:t>
      </w:r>
    </w:p>
    <w:p w14:paraId="747EDEB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72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73)    (74)    (75)    (76)    (77)    (78)      SP</w:t>
      </w:r>
    </w:p>
    <w:p w14:paraId="4232DF5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       1       1       1       1</w:t>
      </w:r>
    </w:p>
    <w:p w14:paraId="34AF8DF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       2       2       2       2</w:t>
      </w:r>
    </w:p>
    <w:p w14:paraId="4DE6D3E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       3       3       3       3</w:t>
      </w:r>
    </w:p>
    <w:p w14:paraId="2B5C89E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823513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1DEF6CD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52F675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7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7)='Yes' ASK</w:t>
      </w:r>
    </w:p>
    <w:p w14:paraId="069C82C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D50A2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7XOTH     Please specify any others</w:t>
      </w:r>
    </w:p>
    <w:p w14:paraId="5983061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28C815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334B6F5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FFAB93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00A13D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</w:t>
      </w:r>
    </w:p>
    <w:p w14:paraId="44B5472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F W7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1)='Yes' OR W7X(2)='Yes' OR W7X(3)='Yes' OR W7X(4)='Yes' OR W7X(5)='Yes'</w:t>
      </w:r>
    </w:p>
    <w:p w14:paraId="7977B8D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OR W7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6)='Yes' OR W7X(7)='Yes' ASK</w:t>
      </w:r>
    </w:p>
    <w:p w14:paraId="00FC4B8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9EA787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7XA       approximately how many days in that month did you encounter </w:t>
      </w:r>
    </w:p>
    <w:p w14:paraId="7FC01E2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8528D8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Animal effluent</w:t>
      </w:r>
    </w:p>
    <w:p w14:paraId="620D0E9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Mud</w:t>
      </w:r>
    </w:p>
    <w:p w14:paraId="29F5DC2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Drainage/plumbing work</w:t>
      </w:r>
    </w:p>
    <w:p w14:paraId="580B6C1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Landscaping</w:t>
      </w:r>
    </w:p>
    <w:p w14:paraId="493F1A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Wetlands</w:t>
      </w:r>
    </w:p>
    <w:p w14:paraId="14E99B4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Flooding</w:t>
      </w:r>
    </w:p>
    <w:p w14:paraId="60F63A9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An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others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PECIFY]</w:t>
      </w:r>
    </w:p>
    <w:p w14:paraId="6132D09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-1-     -2-     -3-     -4-     -5-     -6-     -7-</w:t>
      </w:r>
    </w:p>
    <w:p w14:paraId="7578A52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28-36) (37-45) (46-54) (55-63) (64-72) 42/8-16 (17-25)</w:t>
      </w:r>
    </w:p>
    <w:p w14:paraId="30652F9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 _______ _______ _______ _______</w:t>
      </w:r>
    </w:p>
    <w:p w14:paraId="34DEE2D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on't know........    Y       Y       Y       Y       Y       Y       Y</w:t>
      </w:r>
    </w:p>
    <w:p w14:paraId="65B1DE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3A620E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4749C1C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39B79B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7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7)='Yes' ASK</w:t>
      </w:r>
    </w:p>
    <w:p w14:paraId="2E98F81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D731E9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7XAOTH    approximately how many days in that month did you encounter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</w:p>
    <w:p w14:paraId="046A621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041421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0+                                     __________ (26-34)</w:t>
      </w:r>
    </w:p>
    <w:p w14:paraId="6291B90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Don't know.......................................Y</w:t>
      </w:r>
    </w:p>
    <w:p w14:paraId="0B75579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________________________________________________________________________________</w:t>
      </w:r>
    </w:p>
    <w:p w14:paraId="2FADBCE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3734D89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165D733" w14:textId="2BE4E853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7XB       was the .... you encountered at work, outside of paid work or both?</w:t>
      </w:r>
    </w:p>
    <w:p w14:paraId="3AFD77C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8E9B6C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1-     Animal effluent</w:t>
      </w:r>
    </w:p>
    <w:p w14:paraId="29151A2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2-     Mud</w:t>
      </w:r>
    </w:p>
    <w:p w14:paraId="29981BD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3-     Drainage/plumbing work</w:t>
      </w:r>
    </w:p>
    <w:p w14:paraId="4B6FBA6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4-     Landscaping</w:t>
      </w:r>
    </w:p>
    <w:p w14:paraId="184ED1F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5-     Wetlands</w:t>
      </w:r>
    </w:p>
    <w:p w14:paraId="22D9D4B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6-     Flooding</w:t>
      </w:r>
    </w:p>
    <w:p w14:paraId="19C1234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-7-     Any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others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SPECIFY]</w:t>
      </w:r>
    </w:p>
    <w:p w14:paraId="21723AC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-1-     -2-     -3-     -4-     -5-     -6-     -7-</w:t>
      </w:r>
    </w:p>
    <w:p w14:paraId="36448BD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35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36)    (37)    (38)    (39)    (40)    (41)      SP</w:t>
      </w:r>
    </w:p>
    <w:p w14:paraId="7EB500B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t work...........    1       1       1       1       1       1       1</w:t>
      </w:r>
    </w:p>
    <w:p w14:paraId="00E8FE8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Outside of paid</w:t>
      </w:r>
    </w:p>
    <w:p w14:paraId="0579C56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ork..............    2       2       2       2       2       2       2</w:t>
      </w:r>
    </w:p>
    <w:p w14:paraId="2B97E9E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Both..............    3       3       3       3       3       3       3</w:t>
      </w:r>
    </w:p>
    <w:p w14:paraId="7DF3FE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4       4       4       4       4       4       4</w:t>
      </w:r>
    </w:p>
    <w:p w14:paraId="1471207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2F84B9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1A78436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2BDDF8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W7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X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7)='Yes' ASK</w:t>
      </w:r>
    </w:p>
    <w:p w14:paraId="1935A24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99F3BE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W7XBOTH    was the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you encountered at work, outside of paid work or both?</w:t>
      </w:r>
    </w:p>
    <w:p w14:paraId="2CCA236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61BBE98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t work..........................................1</w:t>
      </w:r>
    </w:p>
    <w:p w14:paraId="00FA96B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utside of paid work.............................2</w:t>
      </w:r>
    </w:p>
    <w:p w14:paraId="2875C16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th.............................................3</w:t>
      </w:r>
    </w:p>
    <w:p w14:paraId="488A5A9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4</w:t>
      </w:r>
    </w:p>
    <w:p w14:paraId="1B795E6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A27D2B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04CA7D0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72B869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E1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Have you had any contact with soil for example gardening or</w:t>
      </w:r>
    </w:p>
    <w:p w14:paraId="0BD7B4F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horticulture in the p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6D4614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4833DF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29EC92B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    GO TO SKIPE6</w:t>
      </w:r>
    </w:p>
    <w:p w14:paraId="73C5E8A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    GO TO SKIPE6</w:t>
      </w:r>
    </w:p>
    <w:p w14:paraId="0A7B048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C6A130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E2         Was this at work, outside of paid work or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bo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7C69A94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C909EB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t work..........................................1</w:t>
      </w:r>
    </w:p>
    <w:p w14:paraId="53252DF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utside of paid work.............................2</w:t>
      </w:r>
    </w:p>
    <w:p w14:paraId="5462319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th.............................................3</w:t>
      </w:r>
    </w:p>
    <w:p w14:paraId="5614DF7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4</w:t>
      </w:r>
    </w:p>
    <w:p w14:paraId="79CDDD3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9ACE3B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E3         Did you use animal manure fertilizer while gardening or during</w:t>
      </w:r>
    </w:p>
    <w:p w14:paraId="28A8E82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horticulture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72DFFA7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59955B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367A324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08E6F39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1F1B5A4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9E4C4DD" w14:textId="77777777" w:rsidR="00D34AD9" w:rsidRDefault="00D34AD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7763CDCD" w14:textId="3D582734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E4X        Did you use any of the following personal protective equipment while</w:t>
      </w:r>
    </w:p>
    <w:p w14:paraId="4ADB3A8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gardening or during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horticulture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READ LIST]</w:t>
      </w:r>
    </w:p>
    <w:p w14:paraId="5760BC5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525F5A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MP</w:t>
      </w:r>
    </w:p>
    <w:p w14:paraId="0C4EBDC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oots............................................1</w:t>
      </w:r>
    </w:p>
    <w:p w14:paraId="43D40DA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Gloves...........................................2</w:t>
      </w:r>
    </w:p>
    <w:p w14:paraId="391DAC7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Goggles..........................................3</w:t>
      </w:r>
    </w:p>
    <w:p w14:paraId="426F474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Facemask.........................................4</w:t>
      </w:r>
    </w:p>
    <w:p w14:paraId="31D5934B" w14:textId="7308CCF8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Unsure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..............................</w:t>
      </w:r>
      <w:r w:rsidR="000B2623">
        <w:rPr>
          <w:rFonts w:ascii="Courier New" w:hAnsi="Courier New" w:cs="Courier New"/>
          <w:sz w:val="20"/>
          <w:szCs w:val="20"/>
        </w:rPr>
        <w:t>5</w:t>
      </w:r>
    </w:p>
    <w:p w14:paraId="6980740B" w14:textId="710F1A6E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None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................................</w:t>
      </w:r>
      <w:r w:rsidR="000B2623">
        <w:rPr>
          <w:rFonts w:ascii="Courier New" w:hAnsi="Courier New" w:cs="Courier New"/>
          <w:sz w:val="20"/>
          <w:szCs w:val="20"/>
        </w:rPr>
        <w:t>6</w:t>
      </w:r>
    </w:p>
    <w:p w14:paraId="7FF0B4FD" w14:textId="21BDE6F1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</w:t>
      </w:r>
      <w:r w:rsidR="000B2623">
        <w:rPr>
          <w:rFonts w:ascii="Courier New" w:hAnsi="Courier New" w:cs="Courier New"/>
          <w:sz w:val="20"/>
          <w:szCs w:val="20"/>
        </w:rPr>
        <w:t>7</w:t>
      </w:r>
    </w:p>
    <w:p w14:paraId="505C5CC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44-63)</w:t>
      </w:r>
    </w:p>
    <w:p w14:paraId="0260E6F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5A883D1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A7A0D46" w14:textId="77777777" w:rsidR="006A51C0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79C3BCD" w14:textId="6998634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E5         How often did you wash your hands immediately</w:t>
      </w:r>
    </w:p>
    <w:p w14:paraId="7FAF0AE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fter gardening in the p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READ LIST]</w:t>
      </w:r>
    </w:p>
    <w:p w14:paraId="79421B2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81996D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ll the time.....................................1</w:t>
      </w:r>
    </w:p>
    <w:p w14:paraId="08BC9BF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ometimes........................................2</w:t>
      </w:r>
    </w:p>
    <w:p w14:paraId="46B6F3F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ever............................................3</w:t>
      </w:r>
    </w:p>
    <w:p w14:paraId="73BA4A4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4</w:t>
      </w:r>
    </w:p>
    <w:p w14:paraId="4CBFA5A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58-77)</w:t>
      </w:r>
    </w:p>
    <w:p w14:paraId="6F431C9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7CAC784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F907C6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E6    CONTINUE</w:t>
      </w:r>
    </w:p>
    <w:p w14:paraId="6500CE6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AFA7F8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E6         Have you drunk any raw milk in the p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26FA8C5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4E7F2F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0160375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633796D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66A188B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E06FA5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E7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Have you taken part in other outdoor activities in the past</w:t>
      </w:r>
    </w:p>
    <w:p w14:paraId="4CBFEE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READ LIST]</w:t>
      </w:r>
    </w:p>
    <w:p w14:paraId="7A21CC4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DA6B10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  MP</w:t>
      </w:r>
    </w:p>
    <w:p w14:paraId="7EE1853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Hiking/Walking...................................1</w:t>
      </w:r>
    </w:p>
    <w:p w14:paraId="2CC1B4E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Camping..........................................2</w:t>
      </w:r>
    </w:p>
    <w:p w14:paraId="1E45D4D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Any others [SPECIFY]^o...........................3</w:t>
      </w:r>
    </w:p>
    <w:p w14:paraId="7803FF0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 - none of above outdoor activities............4</w:t>
      </w:r>
    </w:p>
    <w:p w14:paraId="4C5C444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5</w:t>
      </w:r>
    </w:p>
    <w:p w14:paraId="0AB343D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1A3D400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3ACD3E1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ED4602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E8         Have you walked barefoot outside in the p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647AC4C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4DB570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7DA5F6B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62F5ADA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0613D94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2834B1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E13   CONTINUE</w:t>
      </w:r>
    </w:p>
    <w:p w14:paraId="41E38F9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208411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E13        Did you travel outside New Zealand in the p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21B6C44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B94FAA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1D62076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    GO TO SKIPE14</w:t>
      </w:r>
    </w:p>
    <w:p w14:paraId="54C3EA8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    GO TO SKIPE14</w:t>
      </w:r>
    </w:p>
    <w:p w14:paraId="7B09995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A4C2C9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Can you please provide some details of that travel outside of New Zealand?</w:t>
      </w:r>
    </w:p>
    <w:p w14:paraId="1758820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57BBBA1" w14:textId="77777777" w:rsidR="00D34AD9" w:rsidRDefault="00D34AD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39818EE7" w14:textId="58613D5B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E14A       Which country or countries did you visit?</w:t>
      </w:r>
    </w:p>
    <w:p w14:paraId="3A54028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3F1708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30-49)</w:t>
      </w:r>
    </w:p>
    <w:p w14:paraId="2077889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fused..........................................{</w:t>
      </w:r>
    </w:p>
    <w:p w14:paraId="24C011F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77E66B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E14B       And what date did you leave New Zealand? [dd/mm/yy]</w:t>
      </w:r>
    </w:p>
    <w:p w14:paraId="4737F5A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8D7690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50-69)</w:t>
      </w:r>
    </w:p>
    <w:p w14:paraId="0AE4D9D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fused..........................................{</w:t>
      </w:r>
    </w:p>
    <w:p w14:paraId="088675C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9606D1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E14C       And what date did you return to New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Zealan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d/mm/yy]</w:t>
      </w:r>
    </w:p>
    <w:p w14:paraId="7345EE7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CDAF0C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5654B5B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fused..........................................{</w:t>
      </w:r>
    </w:p>
    <w:p w14:paraId="0ACC5E7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D50B00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E14   CONTINUE</w:t>
      </w:r>
    </w:p>
    <w:p w14:paraId="7B7EE51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36749D9" w14:textId="77777777" w:rsidR="006A51C0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E27CC05" w14:textId="600D2592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 will now ask you a few questions about your general health.</w:t>
      </w:r>
    </w:p>
    <w:p w14:paraId="67CAB0D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5EFC7F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H1         Have you had a cut or scratch in the p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3AD7BCC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171FAE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0CB35D3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    GO TO SKIPH2</w:t>
      </w:r>
    </w:p>
    <w:p w14:paraId="580CC78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    GO TO SKIPH2</w:t>
      </w:r>
    </w:p>
    <w:p w14:paraId="7D4F474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56DED4B" w14:textId="16259022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H2         Did you dress your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wound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45353E2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69EF55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3B374F9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53F5422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02F7940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EF6C3C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H2    CONTINUE</w:t>
      </w:r>
    </w:p>
    <w:p w14:paraId="0BC1B77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1A6FDC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H3         Do you smoke cigarettes regularly, that is one or more a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day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</w:t>
      </w:r>
    </w:p>
    <w:p w14:paraId="1E61CC8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AD]</w:t>
      </w:r>
    </w:p>
    <w:p w14:paraId="28F1053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4162714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    GO TO SKIPH5</w:t>
      </w:r>
    </w:p>
    <w:p w14:paraId="78A0067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2E249EA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fused..........................................3    GO TO SKIPH5</w:t>
      </w:r>
    </w:p>
    <w:p w14:paraId="4DE7591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F519AD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H4         Have you ever been a regular smoker of one or more cigarettes a</w:t>
      </w:r>
    </w:p>
    <w:p w14:paraId="38AD77D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day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71DADE6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493D05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65AC843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265991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fused..........................................3</w:t>
      </w:r>
    </w:p>
    <w:p w14:paraId="5523E2C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CBF242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H5    CONTINUE</w:t>
      </w:r>
    </w:p>
    <w:p w14:paraId="2BDA2FA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C61EFF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E2B2E">
        <w:rPr>
          <w:rFonts w:ascii="Courier New" w:hAnsi="Courier New" w:cs="Courier New"/>
          <w:sz w:val="20"/>
          <w:szCs w:val="20"/>
        </w:rPr>
        <w:t>H5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Do you suffer from any of the following medical conditions?</w:t>
      </w:r>
    </w:p>
    <w:p w14:paraId="6DE80E7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A81076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Hay              D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Cardiac  Lung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Dep</w:t>
      </w:r>
    </w:p>
    <w:p w14:paraId="430628E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fever  Asthma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iabetes disease disease Anxiety ression</w:t>
      </w:r>
    </w:p>
    <w:p w14:paraId="5E5CE79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(33)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34)    (35)    (36)    (37)    (38)    (39)      SP</w:t>
      </w:r>
    </w:p>
    <w:p w14:paraId="2D2D370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Yes...............    1       1       1       1       1       1       1</w:t>
      </w:r>
    </w:p>
    <w:p w14:paraId="3AA45FE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o................    2       2       2       2       2       2       2</w:t>
      </w:r>
    </w:p>
    <w:p w14:paraId="4F001DB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Unsure............    3       3       3       3       3       3       3</w:t>
      </w:r>
    </w:p>
    <w:p w14:paraId="528219C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C3803E4" w14:textId="77777777" w:rsidR="00D34AD9" w:rsidRDefault="00D34AD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6422D422" w14:textId="3DC290C1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***** NEW QUESTION *****</w:t>
      </w:r>
    </w:p>
    <w:p w14:paraId="2731001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1DDCF66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</w:t>
      </w:r>
    </w:p>
    <w:p w14:paraId="40E59FE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IF H5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1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OR H5(2)='Yes' OR H5(3)='Yes' OR H5(4)='Yes' OR H5(5)='Yes'.OR</w:t>
      </w:r>
    </w:p>
    <w:p w14:paraId="4434AD5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.H5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6)=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'Yes' OR H5(7)='Yes' ASK</w:t>
      </w:r>
    </w:p>
    <w:p w14:paraId="33EA106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5845C0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H5A        Can you tell me how many years you have had this condition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for..</w:t>
      </w:r>
      <w:proofErr w:type="gramEnd"/>
    </w:p>
    <w:p w14:paraId="797E6E8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0264115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Hay              D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Cardiac  Lung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Dep</w:t>
      </w:r>
    </w:p>
    <w:p w14:paraId="53FAACE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fever  Asthma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iabetes disease disease Anxiety ression</w:t>
      </w:r>
    </w:p>
    <w:p w14:paraId="52C7A90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(40-48) (49-57) (58-66) (67-75) 26/8-16 (17-25) (26-34)</w:t>
      </w:r>
    </w:p>
    <w:p w14:paraId="50AD631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0+................ _______ _______ _______ _______ _______ _______ _______</w:t>
      </w:r>
    </w:p>
    <w:p w14:paraId="26BF3D8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Don't know........    Y       Y       Y       Y       Y       Y       Y</w:t>
      </w:r>
    </w:p>
    <w:p w14:paraId="11A730A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602C97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***** NEW QUESTION *****</w:t>
      </w:r>
    </w:p>
    <w:p w14:paraId="43F6CC2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E03587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1166056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0D1F91F4" w14:textId="77777777" w:rsidR="006A51C0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1EA2C8B" w14:textId="4B8631A0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H6         Are you on any regular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edication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5FBB881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3860D20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 [SPECIFY]^o..................................1</w:t>
      </w:r>
    </w:p>
    <w:p w14:paraId="7565C05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5B91929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7AB2815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Refused..........................................4</w:t>
      </w:r>
    </w:p>
    <w:p w14:paraId="2D193E4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ther (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 xml:space="preserve">specify)   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 xml:space="preserve">                               5</w:t>
      </w:r>
    </w:p>
    <w:p w14:paraId="3C75EE1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36-55)</w:t>
      </w:r>
    </w:p>
    <w:p w14:paraId="133C0E8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Specified Other</w:t>
      </w:r>
    </w:p>
    <w:p w14:paraId="0206E60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DB46EB7" w14:textId="262887F2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H7         Were you given antibiotics in the past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month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6E08553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0B9538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70C63F5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    GO TO SKIPH9</w:t>
      </w:r>
    </w:p>
    <w:p w14:paraId="007858D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    GO TO SKIPH9</w:t>
      </w:r>
    </w:p>
    <w:p w14:paraId="23F4724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3D1605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H8         What antibiotics were you given and why?</w:t>
      </w:r>
    </w:p>
    <w:p w14:paraId="4269DEA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2909F30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(57-76)</w:t>
      </w:r>
    </w:p>
    <w:p w14:paraId="3137D67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62A9D5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SKIPH9    CONTINUE</w:t>
      </w:r>
    </w:p>
    <w:p w14:paraId="6BE403B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256EE11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H9         Have you ever been diagnosed with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lepto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DO NOT READ]</w:t>
      </w:r>
    </w:p>
    <w:p w14:paraId="29BDFA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78516D6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66DF17E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17A4F32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Unsure...........................................3</w:t>
      </w:r>
    </w:p>
    <w:p w14:paraId="2E0FF64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567F1F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H9='Yes' ASK</w:t>
      </w:r>
    </w:p>
    <w:p w14:paraId="6FBA40F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75BDC7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H10        How recent was this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diagnosis?[</w:t>
      </w:r>
      <w:proofErr w:type="gramEnd"/>
      <w:r w:rsidRPr="006E2B2E">
        <w:rPr>
          <w:rFonts w:ascii="Courier New" w:hAnsi="Courier New" w:cs="Courier New"/>
          <w:sz w:val="20"/>
          <w:szCs w:val="20"/>
        </w:rPr>
        <w:t>READ LIST]</w:t>
      </w:r>
    </w:p>
    <w:p w14:paraId="7A267243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FFA5FC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In the last 2 years..............................1</w:t>
      </w:r>
    </w:p>
    <w:p w14:paraId="33398E2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Between 2 to 5 years ago.........................2</w:t>
      </w:r>
    </w:p>
    <w:p w14:paraId="420ED90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Over 5 years.....................................3</w:t>
      </w:r>
    </w:p>
    <w:p w14:paraId="4EA925E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DO NOT READ] Unsure.............................4</w:t>
      </w:r>
    </w:p>
    <w:p w14:paraId="4A20F85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6DE5375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0D88F4DA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5A26069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AME       Occasionally our supervisors call to ensure I have done the</w:t>
      </w:r>
    </w:p>
    <w:p w14:paraId="7FD6CB6D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interview.</w:t>
      </w:r>
    </w:p>
    <w:p w14:paraId="6E47243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May I have your first name only</w:t>
      </w:r>
    </w:p>
    <w:p w14:paraId="3A45F394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289E504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5C799F2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40DACD2B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lastRenderedPageBreak/>
        <w:t>PHCHK      ....and can I confirm that your phone number is %KEY%</w:t>
      </w:r>
    </w:p>
    <w:p w14:paraId="24FDC11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Yes..............................................1</w:t>
      </w:r>
    </w:p>
    <w:p w14:paraId="35E55A5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No...............................................2</w:t>
      </w:r>
    </w:p>
    <w:p w14:paraId="3AC84E7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17628C8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IF PHCHK='No' ASK</w:t>
      </w:r>
    </w:p>
    <w:p w14:paraId="1D07516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CCBBB7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PHONE      ....and if you could tell me your phone number</w:t>
      </w:r>
    </w:p>
    <w:p w14:paraId="6EE350D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[ENTER RESPONDENTS PHONE NUMBER]</w:t>
      </w:r>
    </w:p>
    <w:p w14:paraId="21A04F8C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</w:t>
      </w:r>
    </w:p>
    <w:p w14:paraId="1E187DC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                                                (8-27)</w:t>
      </w:r>
    </w:p>
    <w:p w14:paraId="2C9F40C6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7484A5D9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          ASK ALL</w:t>
      </w:r>
    </w:p>
    <w:p w14:paraId="1FDB5F55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________________________________________________________________________________</w:t>
      </w:r>
    </w:p>
    <w:p w14:paraId="3DE51021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That's the end of this survey ......</w:t>
      </w:r>
    </w:p>
    <w:p w14:paraId="17A88A12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We would like to thank you for taking part. My name is %INAME% and if you have</w:t>
      </w:r>
    </w:p>
    <w:p w14:paraId="37C5A457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any queries about this survey you can contact:</w:t>
      </w:r>
    </w:p>
    <w:p w14:paraId="343E623E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Name: Dr Shahista Nisa</w:t>
      </w:r>
    </w:p>
    <w:p w14:paraId="584BA6AF" w14:textId="77777777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>Phone: (06) 951 6918</w:t>
      </w:r>
    </w:p>
    <w:p w14:paraId="535C41E9" w14:textId="79B19C84" w:rsidR="009752B8" w:rsidRPr="006E2B2E" w:rsidRDefault="006A51C0" w:rsidP="0024677D">
      <w:pPr>
        <w:pStyle w:val="PlainText"/>
        <w:rPr>
          <w:rFonts w:ascii="Courier New" w:hAnsi="Courier New" w:cs="Courier New"/>
          <w:sz w:val="20"/>
          <w:szCs w:val="20"/>
        </w:rPr>
      </w:pPr>
      <w:r w:rsidRPr="006E2B2E">
        <w:rPr>
          <w:rFonts w:ascii="Courier New" w:hAnsi="Courier New" w:cs="Courier New"/>
          <w:sz w:val="20"/>
          <w:szCs w:val="20"/>
        </w:rPr>
        <w:t xml:space="preserve">Email: </w:t>
      </w:r>
      <w:proofErr w:type="gramStart"/>
      <w:r w:rsidRPr="006E2B2E">
        <w:rPr>
          <w:rFonts w:ascii="Courier New" w:hAnsi="Courier New" w:cs="Courier New"/>
          <w:sz w:val="20"/>
          <w:szCs w:val="20"/>
        </w:rPr>
        <w:t>s.nisa-AT-massey.ac.nz</w:t>
      </w:r>
      <w:proofErr w:type="gramEnd"/>
    </w:p>
    <w:sectPr w:rsidR="009752B8" w:rsidRPr="006E2B2E" w:rsidSect="006E2B2E">
      <w:footerReference w:type="default" r:id="rId7"/>
      <w:pgSz w:w="11906" w:h="16838"/>
      <w:pgMar w:top="1151" w:right="1151" w:bottom="1151" w:left="11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D3006" w14:textId="77777777" w:rsidR="00551858" w:rsidRDefault="00551858" w:rsidP="00C66D6D">
      <w:pPr>
        <w:spacing w:after="0" w:line="240" w:lineRule="auto"/>
      </w:pPr>
      <w:r>
        <w:separator/>
      </w:r>
    </w:p>
  </w:endnote>
  <w:endnote w:type="continuationSeparator" w:id="0">
    <w:p w14:paraId="151162DB" w14:textId="77777777" w:rsidR="00551858" w:rsidRDefault="00551858" w:rsidP="00C66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Courier New" w:hAnsi="Courier New" w:cs="Courier New"/>
        <w:sz w:val="18"/>
        <w:szCs w:val="18"/>
      </w:rPr>
      <w:id w:val="-366912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496179" w14:textId="387EB796" w:rsidR="00B6487F" w:rsidRPr="00C66D6D" w:rsidRDefault="00B6487F">
        <w:pPr>
          <w:pStyle w:val="Footer"/>
          <w:jc w:val="right"/>
          <w:rPr>
            <w:rFonts w:ascii="Courier New" w:hAnsi="Courier New" w:cs="Courier New"/>
            <w:sz w:val="18"/>
            <w:szCs w:val="18"/>
          </w:rPr>
        </w:pPr>
        <w:r w:rsidRPr="00C66D6D">
          <w:rPr>
            <w:rFonts w:ascii="Courier New" w:hAnsi="Courier New" w:cs="Courier New"/>
            <w:sz w:val="18"/>
            <w:szCs w:val="18"/>
          </w:rPr>
          <w:fldChar w:fldCharType="begin"/>
        </w:r>
        <w:r w:rsidRPr="00C66D6D">
          <w:rPr>
            <w:rFonts w:ascii="Courier New" w:hAnsi="Courier New" w:cs="Courier New"/>
            <w:sz w:val="18"/>
            <w:szCs w:val="18"/>
          </w:rPr>
          <w:instrText xml:space="preserve"> PAGE   \* MERGEFORMAT </w:instrText>
        </w:r>
        <w:r w:rsidRPr="00C66D6D">
          <w:rPr>
            <w:rFonts w:ascii="Courier New" w:hAnsi="Courier New" w:cs="Courier New"/>
            <w:sz w:val="18"/>
            <w:szCs w:val="18"/>
          </w:rPr>
          <w:fldChar w:fldCharType="separate"/>
        </w:r>
        <w:r w:rsidRPr="00C66D6D">
          <w:rPr>
            <w:rFonts w:ascii="Courier New" w:hAnsi="Courier New" w:cs="Courier New"/>
            <w:noProof/>
            <w:sz w:val="18"/>
            <w:szCs w:val="18"/>
          </w:rPr>
          <w:t>2</w:t>
        </w:r>
        <w:r w:rsidRPr="00C66D6D">
          <w:rPr>
            <w:rFonts w:ascii="Courier New" w:hAnsi="Courier New" w:cs="Courier New"/>
            <w:noProof/>
            <w:sz w:val="18"/>
            <w:szCs w:val="18"/>
          </w:rPr>
          <w:fldChar w:fldCharType="end"/>
        </w:r>
      </w:p>
    </w:sdtContent>
  </w:sdt>
  <w:p w14:paraId="0E74BA4E" w14:textId="77777777" w:rsidR="00B6487F" w:rsidRDefault="00B648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26AD0" w14:textId="77777777" w:rsidR="00551858" w:rsidRDefault="00551858" w:rsidP="00C66D6D">
      <w:pPr>
        <w:spacing w:after="0" w:line="240" w:lineRule="auto"/>
      </w:pPr>
      <w:r>
        <w:separator/>
      </w:r>
    </w:p>
  </w:footnote>
  <w:footnote w:type="continuationSeparator" w:id="0">
    <w:p w14:paraId="0C9A3A64" w14:textId="77777777" w:rsidR="00551858" w:rsidRDefault="00551858" w:rsidP="00C66D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F5A"/>
    <w:rsid w:val="00044FE5"/>
    <w:rsid w:val="000B2623"/>
    <w:rsid w:val="0024677D"/>
    <w:rsid w:val="00462B1E"/>
    <w:rsid w:val="00551858"/>
    <w:rsid w:val="00560731"/>
    <w:rsid w:val="00576F10"/>
    <w:rsid w:val="00587390"/>
    <w:rsid w:val="006A51C0"/>
    <w:rsid w:val="006E2B2E"/>
    <w:rsid w:val="00780F5A"/>
    <w:rsid w:val="0096091D"/>
    <w:rsid w:val="009752B8"/>
    <w:rsid w:val="00A54034"/>
    <w:rsid w:val="00B11A49"/>
    <w:rsid w:val="00B52994"/>
    <w:rsid w:val="00B6487F"/>
    <w:rsid w:val="00C03B5E"/>
    <w:rsid w:val="00C63EFA"/>
    <w:rsid w:val="00C66D6D"/>
    <w:rsid w:val="00D34AD9"/>
    <w:rsid w:val="00F45F7E"/>
    <w:rsid w:val="00F4657C"/>
    <w:rsid w:val="00FE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52978"/>
  <w15:chartTrackingRefBased/>
  <w15:docId w15:val="{2EF9DD26-3E19-4206-BCE2-9DAC1FDD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4677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77D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C66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D6D"/>
  </w:style>
  <w:style w:type="paragraph" w:styleId="Footer">
    <w:name w:val="footer"/>
    <w:basedOn w:val="Normal"/>
    <w:link w:val="FooterChar"/>
    <w:uiPriority w:val="99"/>
    <w:unhideWhenUsed/>
    <w:rsid w:val="00C66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3D525D-ACA5-498E-AECA-A61DF81E0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8</Pages>
  <Words>13487</Words>
  <Characters>76878</Characters>
  <Application>Microsoft Office Word</Application>
  <DocSecurity>0</DocSecurity>
  <Lines>640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T</dc:creator>
  <cp:keywords/>
  <dc:description/>
  <cp:lastModifiedBy>Shahista Nisa</cp:lastModifiedBy>
  <cp:revision>7</cp:revision>
  <dcterms:created xsi:type="dcterms:W3CDTF">2023-01-09T04:54:00Z</dcterms:created>
  <dcterms:modified xsi:type="dcterms:W3CDTF">2023-04-04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4-26T02:26:16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b891f418-7297-4d3c-b0cb-774b2574a33c</vt:lpwstr>
  </property>
  <property fmtid="{D5CDD505-2E9C-101B-9397-08002B2CF9AE}" pid="8" name="MSIP_Label_bd9e4d68-54d0-40a5-8c9a-85a36c87352c_ContentBits">
    <vt:lpwstr>0</vt:lpwstr>
  </property>
</Properties>
</file>